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CFB50" w14:textId="60520F44" w:rsidR="004802A2" w:rsidRPr="003E238B" w:rsidRDefault="004802A2">
      <w:pPr>
        <w:rPr>
          <w:rFonts w:asciiTheme="majorBidi" w:hAnsiTheme="majorBidi" w:cstheme="majorBidi"/>
        </w:rPr>
      </w:pPr>
    </w:p>
    <w:p w14:paraId="4720906D" w14:textId="47516E94" w:rsidR="004802A2" w:rsidRPr="003E238B" w:rsidRDefault="004802A2">
      <w:pPr>
        <w:rPr>
          <w:rFonts w:asciiTheme="majorBidi" w:hAnsiTheme="majorBidi" w:cstheme="majorBidi"/>
        </w:rPr>
      </w:pPr>
    </w:p>
    <w:p w14:paraId="4991BB2A" w14:textId="11842FA2" w:rsidR="004802A2" w:rsidRPr="003E238B" w:rsidRDefault="004802A2">
      <w:pPr>
        <w:rPr>
          <w:rFonts w:asciiTheme="majorBidi" w:hAnsiTheme="majorBidi" w:cstheme="majorBidi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9"/>
        <w:gridCol w:w="1701"/>
        <w:gridCol w:w="2693"/>
        <w:gridCol w:w="2268"/>
        <w:gridCol w:w="993"/>
        <w:gridCol w:w="2693"/>
        <w:gridCol w:w="992"/>
        <w:gridCol w:w="2410"/>
        <w:gridCol w:w="992"/>
      </w:tblGrid>
      <w:tr w:rsidR="005553ED" w:rsidRPr="003E238B" w14:paraId="055C7538" w14:textId="77777777" w:rsidTr="00FE501C">
        <w:tc>
          <w:tcPr>
            <w:tcW w:w="16301" w:type="dxa"/>
            <w:gridSpan w:val="9"/>
            <w:tcBorders>
              <w:bottom w:val="single" w:sz="18" w:space="0" w:color="auto"/>
            </w:tcBorders>
          </w:tcPr>
          <w:p w14:paraId="77F4CCA9" w14:textId="0D0917FE" w:rsidR="005553ED" w:rsidRPr="00C5759C" w:rsidRDefault="00623DAC" w:rsidP="009E632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lementary T</w:t>
            </w:r>
            <w:r w:rsidR="003E238B" w:rsidRPr="00C5759C">
              <w:rPr>
                <w:rFonts w:asciiTheme="majorBidi" w:hAnsiTheme="majorBidi" w:cstheme="majorBidi"/>
                <w:b/>
                <w:bCs/>
              </w:rPr>
              <w:t>able</w:t>
            </w:r>
            <w:r w:rsidR="00C5759C" w:rsidRPr="00C5759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6C4B10" w:rsidRPr="00872815">
              <w:rPr>
                <w:rFonts w:asciiTheme="majorBidi" w:hAnsiTheme="majorBidi" w:cstheme="majorBidi"/>
                <w:b/>
                <w:bCs/>
              </w:rPr>
              <w:t>S</w:t>
            </w:r>
            <w:r w:rsidRPr="00872815">
              <w:rPr>
                <w:rFonts w:asciiTheme="majorBidi" w:hAnsiTheme="majorBidi" w:cstheme="majorBidi"/>
                <w:b/>
                <w:bCs/>
              </w:rPr>
              <w:t>1a</w:t>
            </w:r>
            <w:r w:rsidR="006C4B10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187B1A">
              <w:rPr>
                <w:rFonts w:asciiTheme="majorBidi" w:hAnsiTheme="majorBidi" w:cstheme="majorBidi"/>
                <w:b/>
                <w:bCs/>
              </w:rPr>
              <w:t xml:space="preserve">Patients </w:t>
            </w:r>
            <w:r w:rsidR="006F279D">
              <w:rPr>
                <w:rFonts w:asciiTheme="majorBidi" w:hAnsiTheme="majorBidi" w:cstheme="majorBidi"/>
                <w:b/>
                <w:bCs/>
              </w:rPr>
              <w:t>not</w:t>
            </w:r>
            <w:r w:rsidR="003E238B" w:rsidRPr="00C5759C">
              <w:rPr>
                <w:rFonts w:asciiTheme="majorBidi" w:hAnsiTheme="majorBidi" w:cstheme="majorBidi"/>
                <w:b/>
                <w:bCs/>
              </w:rPr>
              <w:t xml:space="preserve"> treated with </w:t>
            </w:r>
            <w:r w:rsidR="006C4B10">
              <w:rPr>
                <w:rFonts w:asciiTheme="majorBidi" w:hAnsiTheme="majorBidi" w:cstheme="majorBidi"/>
                <w:b/>
                <w:bCs/>
              </w:rPr>
              <w:t>Therapeutic Plasma Exchange (</w:t>
            </w:r>
            <w:r w:rsidR="00A61229" w:rsidRPr="00C5759C">
              <w:rPr>
                <w:rFonts w:asciiTheme="majorBidi" w:hAnsiTheme="majorBidi" w:cstheme="majorBidi"/>
                <w:b/>
                <w:bCs/>
              </w:rPr>
              <w:t>TPE</w:t>
            </w:r>
            <w:r w:rsidR="006C4B10">
              <w:rPr>
                <w:rFonts w:asciiTheme="majorBidi" w:hAnsiTheme="majorBidi" w:cstheme="majorBidi"/>
                <w:b/>
                <w:bCs/>
              </w:rPr>
              <w:t>)</w:t>
            </w:r>
            <w:r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623DAC">
              <w:rPr>
                <w:rFonts w:asciiTheme="majorBidi" w:hAnsiTheme="majorBidi" w:cstheme="majorBidi"/>
              </w:rPr>
              <w:t>Distribution of clinical parameters over time, from hospital admission until end of follow</w:t>
            </w:r>
            <w:r>
              <w:rPr>
                <w:rFonts w:asciiTheme="majorBidi" w:hAnsiTheme="majorBidi" w:cstheme="majorBidi"/>
              </w:rPr>
              <w:t>-</w:t>
            </w:r>
            <w:r w:rsidRPr="00623DAC">
              <w:rPr>
                <w:rFonts w:asciiTheme="majorBidi" w:hAnsiTheme="majorBidi" w:cstheme="majorBidi"/>
              </w:rPr>
              <w:t>up (hospital discharge or death).</w:t>
            </w:r>
            <w:r w:rsidR="00A5310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C26F2D">
              <w:rPr>
                <w:rFonts w:asciiTheme="majorBidi" w:hAnsiTheme="majorBidi" w:cstheme="majorBidi"/>
              </w:rPr>
              <w:t>Hb</w:t>
            </w:r>
            <w:proofErr w:type="spellEnd"/>
            <w:r w:rsidR="00C26F2D">
              <w:rPr>
                <w:rFonts w:asciiTheme="majorBidi" w:hAnsiTheme="majorBidi" w:cstheme="majorBidi"/>
              </w:rPr>
              <w:t xml:space="preserve">=Haemoglobin; </w:t>
            </w:r>
            <w:r w:rsidR="00A5310B">
              <w:rPr>
                <w:rFonts w:asciiTheme="majorBidi" w:hAnsiTheme="majorBidi" w:cstheme="majorBidi"/>
              </w:rPr>
              <w:t xml:space="preserve">BUN= Blood Urea Nitrogen; CRP= C Reactive Protein; LDH= </w:t>
            </w:r>
            <w:r w:rsidR="00A5310B" w:rsidRPr="00A5310B">
              <w:rPr>
                <w:rFonts w:asciiTheme="majorBidi" w:hAnsiTheme="majorBidi" w:cstheme="majorBidi"/>
              </w:rPr>
              <w:t>lactate dehydrogenase</w:t>
            </w:r>
            <w:r w:rsidR="00A5310B">
              <w:rPr>
                <w:rFonts w:asciiTheme="majorBidi" w:hAnsiTheme="majorBidi" w:cstheme="majorBidi"/>
              </w:rPr>
              <w:t xml:space="preserve">; CPK= </w:t>
            </w:r>
            <w:proofErr w:type="spellStart"/>
            <w:r w:rsidR="00A5310B">
              <w:rPr>
                <w:rFonts w:asciiTheme="majorBidi" w:hAnsiTheme="majorBidi" w:cstheme="majorBidi"/>
              </w:rPr>
              <w:t>Creatine</w:t>
            </w:r>
            <w:proofErr w:type="spellEnd"/>
            <w:r w:rsidR="00A5310B">
              <w:rPr>
                <w:rFonts w:asciiTheme="majorBidi" w:hAnsiTheme="majorBidi" w:cstheme="majorBidi"/>
              </w:rPr>
              <w:t xml:space="preserve"> Phosphokinase; ESR= </w:t>
            </w:r>
            <w:r w:rsidR="00A5310B" w:rsidRPr="00A5310B">
              <w:rPr>
                <w:rFonts w:asciiTheme="majorBidi" w:hAnsiTheme="majorBidi" w:cstheme="majorBidi"/>
              </w:rPr>
              <w:t>Erythrocyte Sedimentation Rate</w:t>
            </w:r>
            <w:r w:rsidR="00A5310B">
              <w:rPr>
                <w:rFonts w:asciiTheme="majorBidi" w:hAnsiTheme="majorBidi" w:cstheme="majorBidi"/>
              </w:rPr>
              <w:t xml:space="preserve">; ALT= </w:t>
            </w:r>
            <w:r w:rsidR="00A5310B" w:rsidRPr="002A46F0">
              <w:rPr>
                <w:rFonts w:asciiTheme="majorBidi" w:hAnsiTheme="majorBidi" w:cstheme="majorBidi"/>
              </w:rPr>
              <w:t>Alanine Aminotransferase</w:t>
            </w:r>
            <w:r w:rsidR="00A5310B">
              <w:rPr>
                <w:rFonts w:asciiTheme="majorBidi" w:hAnsiTheme="majorBidi" w:cstheme="majorBidi"/>
              </w:rPr>
              <w:t xml:space="preserve">; AST= Aspartate </w:t>
            </w:r>
            <w:proofErr w:type="spellStart"/>
            <w:r w:rsidR="00A5310B">
              <w:rPr>
                <w:rFonts w:asciiTheme="majorBidi" w:hAnsiTheme="majorBidi" w:cstheme="majorBidi"/>
              </w:rPr>
              <w:t>aminotrasferase</w:t>
            </w:r>
            <w:proofErr w:type="spellEnd"/>
            <w:r w:rsidR="00A5310B">
              <w:rPr>
                <w:rFonts w:asciiTheme="majorBidi" w:hAnsiTheme="majorBidi" w:cstheme="majorBidi"/>
              </w:rPr>
              <w:t>; CT score= Computerized tomography score; NEWS= New Early Warning Score.</w:t>
            </w:r>
          </w:p>
        </w:tc>
      </w:tr>
      <w:tr w:rsidR="005553ED" w:rsidRPr="009B6EE7" w14:paraId="6FF55DA2" w14:textId="77777777" w:rsidTr="00FE501C">
        <w:tc>
          <w:tcPr>
            <w:tcW w:w="326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709A8B4" w14:textId="7FD8408D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3E238B" w:rsidRPr="009B6EE7">
              <w:rPr>
                <w:rFonts w:asciiTheme="majorBidi" w:hAnsiTheme="majorBidi" w:cstheme="majorBidi"/>
                <w:b/>
                <w:bCs/>
              </w:rPr>
              <w:t>arameter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99E68B" w14:textId="77777777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Admission (base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32E4494" w14:textId="4B7A45A3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Day 3</w:t>
            </w:r>
            <w:r w:rsidR="00DC39EF" w:rsidRPr="009B6EE7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09B2B0" w14:textId="152C580A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C18EA5F" w14:textId="2CCE659E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Day 6</w:t>
            </w:r>
            <w:r w:rsidR="00DC39EF" w:rsidRPr="009B6EE7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E40F95" w14:textId="0FE52ABA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236B580" w14:textId="051D2B5B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Final</w:t>
            </w:r>
            <w:r w:rsidR="00DC39EF" w:rsidRPr="009B6EE7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7DDB854" w14:textId="01A1C71C" w:rsidR="005553ED" w:rsidRPr="009B6EE7" w:rsidRDefault="005553ED" w:rsidP="009E63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A5310B" w:rsidRPr="003E238B" w14:paraId="42CE62CF" w14:textId="77777777" w:rsidTr="00FE501C">
        <w:tc>
          <w:tcPr>
            <w:tcW w:w="1559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735AE6E8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WBC</w:t>
            </w:r>
          </w:p>
          <w:p w14:paraId="3315F801" w14:textId="0159374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14:paraId="6CD8046B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2E76B5" w14:textId="671DFA79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81 ± 7.04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</w:tcBorders>
          </w:tcPr>
          <w:p w14:paraId="2F8CBEB8" w14:textId="057048A0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3 ± 5.66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</w:tcPr>
          <w:p w14:paraId="457D5ED4" w14:textId="6987ECE9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</w:tcBorders>
          </w:tcPr>
          <w:p w14:paraId="75ABB784" w14:textId="1A3F182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9 ± 6.61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</w:tcPr>
          <w:p w14:paraId="57AC2E40" w14:textId="743A617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8" w:space="0" w:color="auto"/>
            </w:tcBorders>
          </w:tcPr>
          <w:p w14:paraId="03772B4A" w14:textId="0441F7EE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8 ± 8.23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</w:tcPr>
          <w:p w14:paraId="0DC467CA" w14:textId="78C57E6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</w:tr>
      <w:tr w:rsidR="00A5310B" w:rsidRPr="003E238B" w14:paraId="2ADC658F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02B18269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6EE49623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5260AC0F" w14:textId="4B0D53DB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 (5.2; 11.2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1B5A938" w14:textId="645AAB73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 (-1.5; 2.7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1129A72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05FE6CE5" w14:textId="55E5F76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 (-1.4; 5.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CA44BFC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603BE45" w14:textId="0CDAB9D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 (-1.7; -6.3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8A707A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0C794BB0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6F87B5EC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Neutrophils</w:t>
            </w:r>
          </w:p>
          <w:p w14:paraId="6430F005" w14:textId="445B09E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/µ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4474DE3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527CA044" w14:textId="6FD609A0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175.09 ± 4.418.85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121D3FD3" w14:textId="3E17F12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337.17 ± 3,396.98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7264371" w14:textId="5F14989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61F60BF5" w14:textId="172FFF1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04;16 ± 3.845.9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735A1E7" w14:textId="756B54E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F90E3FA" w14:textId="4A60007C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167.74 ± 7,094.7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486A51F" w14:textId="4E0F970A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A5310B" w:rsidRPr="003E238B" w14:paraId="7D1C4AB7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245965F9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4A9BC6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4EAE7990" w14:textId="2FB2AB0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30.0 (4.160.0; 8.415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167A6C98" w14:textId="48BD09DB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524.5 (3.0; 3029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1A4D08B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AE14FB8" w14:textId="08DE11D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494.0 (-1,195.0; 5,695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0BC1CFD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BB0D2E8" w14:textId="6961D09C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0 (-1,711.0; 7.650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997BC3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52360EA7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01028BC8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Lymphocytes</w:t>
            </w:r>
          </w:p>
          <w:p w14:paraId="416B4C49" w14:textId="59B9213D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4C5A6576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42F32AA5" w14:textId="55075C6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136.73 ± 705.69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05B7E06D" w14:textId="0036C35B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32.90 ± 466.84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A2958F6" w14:textId="58DE5D9F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1F46CB62" w14:textId="2A490F29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3.61 ± 768.5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9F5255F" w14:textId="2F33C6EB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4CA7A53F" w14:textId="458DE688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.86 ± 837.88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67B45EA" w14:textId="5B53F4DF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844</w:t>
            </w:r>
          </w:p>
        </w:tc>
      </w:tr>
      <w:tr w:rsidR="00A5310B" w:rsidRPr="003E238B" w14:paraId="769DDE85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7EDD050A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001751D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19AA51BC" w14:textId="1B6D9CB0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7.5 (538.0; 1,576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360E637A" w14:textId="060FE176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5.0 (-586.0; 65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610B2012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02DA379F" w14:textId="72BC86D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 (-648.5; 458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8948384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44860DA3" w14:textId="4927133F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.0 (-527.0; 719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5C5F6E7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4DD884B4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791EF676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E238B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</w:p>
          <w:p w14:paraId="216E9605" w14:textId="33E214B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2A7E017A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3F0B7FFC" w14:textId="0D1E786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47 ± 2.07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3739B825" w14:textId="666D48F0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41 ± 0.99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3C5A35DD" w14:textId="46DC8EC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6BD131A1" w14:textId="099400BF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66 ± 1.9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369DF3B" w14:textId="282854D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FA5AA16" w14:textId="3FB7AE18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 ± 2.15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17AC4B1" w14:textId="2E4B6252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A5310B" w:rsidRPr="003E238B" w14:paraId="0524B158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0667D56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58723BA9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3167B689" w14:textId="09DA232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4 (12.8; 14.4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72D26E13" w14:textId="41E76DD5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4 (-1.8; -0.8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DD5B39C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A581FF1" w14:textId="0BF7E2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7 (-2.4; -0.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1CE4A34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620164B6" w14:textId="3F55BED0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 (-3.6; -1.1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A818052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7F5D9B26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00762ABB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Platelets</w:t>
            </w:r>
          </w:p>
          <w:p w14:paraId="6BB4317E" w14:textId="5051EB8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ADB9546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54FA8ADA" w14:textId="783D675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.93 ± 87.00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2AADA0BE" w14:textId="318387B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92 ± 70.29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61FC60CE" w14:textId="6EC3363A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2A1A9920" w14:textId="0E882F5B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64 ± 129.58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97135BE" w14:textId="790A910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6727A10C" w14:textId="2076DD92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18 ± 148.12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65A4031" w14:textId="32351BC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208</w:t>
            </w:r>
          </w:p>
        </w:tc>
      </w:tr>
      <w:tr w:rsidR="00A5310B" w:rsidRPr="003E238B" w14:paraId="05227CBF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4515EAA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4D8E202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3F636DE6" w14:textId="3A9C562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.0 (151.0; 211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47BDE1B" w14:textId="47C292D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0 (-20.0; 53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F048B92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6C6B511A" w14:textId="14A55408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5 (-16.5; 1.06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C135664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3CE63596" w14:textId="2490FA2B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 (-93.5; 119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6A28DB0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6F8C8146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3E490552" w14:textId="50DC0B8B" w:rsidR="00A5310B" w:rsidRDefault="00B415CA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</w:p>
          <w:p w14:paraId="17185CC4" w14:textId="125E015E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</w:t>
            </w:r>
            <w:proofErr w:type="spellStart"/>
            <w:r w:rsidRPr="002A46F0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CAB999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7E2F9C74" w14:textId="6BB4860E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5 ± 1.76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0391F83E" w14:textId="2595783F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01 ± 0.87 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11ED1DCB" w14:textId="3F0919D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09CC239" w14:textId="7BFB1E5B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 ± 1.3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8D3D781" w14:textId="03EC3F50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61FF3EB0" w14:textId="1AE3E9B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 ± 1.08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814C313" w14:textId="2E791C3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</w:tr>
      <w:tr w:rsidR="00A5310B" w:rsidRPr="003E238B" w14:paraId="2FAE2CF3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7C483E4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A8B3B7B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4A75D558" w14:textId="2818D2A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 (0.8; 1.6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25866DF5" w14:textId="287EE40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 (-0.3; 0.1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3135137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C379BCF" w14:textId="2AC3215E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 (-0.2; 0.3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C61322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7CE2032" w14:textId="64BE2CD2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 (-0.3; 0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9B5D4B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51009F6A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0315CDB3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BUN</w:t>
            </w:r>
          </w:p>
          <w:p w14:paraId="47FF3028" w14:textId="76810D36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</w:t>
            </w:r>
            <w:proofErr w:type="spellStart"/>
            <w:r w:rsidRPr="002A46F0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23E74C1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7B5FEFB7" w14:textId="4444C86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63 ± 17.45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2A7C3100" w14:textId="6ECA54DE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8 ± 10.92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97087AA" w14:textId="1CF3143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6D118D93" w14:textId="7F91C6D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9 ± 14.3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5713451" w14:textId="6659C4B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72F0E143" w14:textId="5EF7CDB8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54 ± 22.74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DFEBF61" w14:textId="6EF1BC94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A5310B" w:rsidRPr="003E238B" w14:paraId="365A1DDF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1FF081AC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68AB66F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129B115E" w14:textId="4F0B2E6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0 (12.0; 30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1F5F69F" w14:textId="1C22D6A9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 (-0.1; 6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340329CC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7867507F" w14:textId="55EBC17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 (0.0; 19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E880CB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345D0753" w14:textId="1E849293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 (0.0; 24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FEEC72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3C1EC8E2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18542F28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  <w:p w14:paraId="3A38C89B" w14:textId="70A1CE85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2F74BEEC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2CCD2AB1" w14:textId="4C482C6C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78 ± 40.47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55EBA2AA" w14:textId="7A028683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4BCC2FD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7354545F" w14:textId="103FC8AE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535B7B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78D60DBE" w14:textId="0E690C03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0.62 ± 41.15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6DA348C" w14:textId="264F2043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</w:t>
            </w:r>
          </w:p>
        </w:tc>
      </w:tr>
      <w:tr w:rsidR="00A5310B" w:rsidRPr="003E238B" w14:paraId="17D6BB62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040D60C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04610C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6AFF5AE4" w14:textId="71CE3E7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8 (11.2; 50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14ED589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2862DA9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736882F5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B74E260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E1D299C" w14:textId="6744A07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6 (-64.5; -2.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FD20A0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164E4323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6EB73DA1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  <w:p w14:paraId="23DF4B1C" w14:textId="06C44E44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U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485146F7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711C4ABE" w14:textId="2D54C0A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3.81 ± 349.88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56C5322" w14:textId="6E3CEE4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7BE1FC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23D63318" w14:textId="4DEF3E7C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B72E7B9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32309367" w14:textId="45A4D988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.18 ± 457.76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C939F2D" w14:textId="30E6EE6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159</w:t>
            </w:r>
          </w:p>
        </w:tc>
      </w:tr>
      <w:tr w:rsidR="00A5310B" w:rsidRPr="003E238B" w14:paraId="3072A68E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53725B9F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6531CEA8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42D1F273" w14:textId="3C7CD32C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9.0 (712.0; 1,066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0B4F0371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143BB79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4E7BFE5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5D9A40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09767883" w14:textId="18C4816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.0 (-98.0; 266.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0F9F682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0240E6CA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4730512D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PK</w:t>
            </w:r>
          </w:p>
          <w:p w14:paraId="396C5A72" w14:textId="170C56ED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F32DD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A5310B">
              <w:rPr>
                <w:rFonts w:asciiTheme="majorBidi" w:hAnsiTheme="majorBidi" w:cstheme="majorBidi"/>
                <w:sz w:val="20"/>
                <w:szCs w:val="20"/>
              </w:rPr>
              <w:t>nits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0CD69E7C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208AB113" w14:textId="0956B78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1.31 ± 593.47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03B7D7F5" w14:textId="20A503E1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3EE4925E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61CFFB1C" w14:textId="328E858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2E14EA5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892D1E2" w14:textId="7C8FEB00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38A7896" w14:textId="7FDA765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10B" w:rsidRPr="003E238B" w14:paraId="2E058DA4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0EE2942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255940B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6C142942" w14:textId="78AF1C4C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0.0 (124.5; 516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5C7FAA1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28ACD10E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08DCCF5F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A0C155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5C9BED1E" w14:textId="50D870A9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4E4866A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3F33E663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0EDE1B2A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ESR</w:t>
            </w:r>
          </w:p>
          <w:p w14:paraId="26178D18" w14:textId="79C4D3F3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mm/hour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08C9441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5C2066D7" w14:textId="1C1B3B2F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07 ± 32.02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2162F3A" w14:textId="1B425D3D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81EBE35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1E73AD94" w14:textId="759289EE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6D6D4B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0AAA608C" w14:textId="5DB145E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20 ± 33.31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54690F5" w14:textId="60495C64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</w:tr>
      <w:tr w:rsidR="00A5310B" w:rsidRPr="003E238B" w14:paraId="10480117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451A4692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C122A61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7FF08ED2" w14:textId="609FDDEC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0 (34.0; 83.5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4AA40859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11E1142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02CDE8A5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062AD53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54A02983" w14:textId="487F7B7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-39.5; 21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F6567B3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3B45D71E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2956367C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  <w:p w14:paraId="355E98A3" w14:textId="6B7500F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IU/L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0912716C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2395E54C" w14:textId="01CA305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74 ± 38.23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488A5CC4" w14:textId="52D0E36E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F15A1F7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7BF38DF8" w14:textId="685CFFDE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99A4C11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3F651473" w14:textId="0F4CCA91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0 ± 51.5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3CE4550" w14:textId="093CA1BA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</w:tr>
      <w:tr w:rsidR="00A5310B" w:rsidRPr="003E238B" w14:paraId="1FBC4052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015A779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06A984BD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30560DB2" w14:textId="387A8A99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0 (25.0; 79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70582C2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1A1CCF7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3740C8DE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B66BBC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3F3E790A" w14:textId="625147BC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 (-38.5; 42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AB653DE" w14:textId="60ADDE79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233274C2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</w:tcPr>
          <w:p w14:paraId="2DE07D91" w14:textId="77777777" w:rsidR="00A5310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  <w:p w14:paraId="13FC4702" w14:textId="183DE3AB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IU/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503CDA90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4999A10D" w14:textId="122BE209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48 ± 33.88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25C4484A" w14:textId="6A72217D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6160D2E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470496CC" w14:textId="32B1CF80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619D7F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787EFFFC" w14:textId="1A66E926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0 ± 40.52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B2F5DE9" w14:textId="6D914BF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</w:tr>
      <w:tr w:rsidR="00A5310B" w:rsidRPr="003E238B" w14:paraId="661B4AAB" w14:textId="77777777" w:rsidTr="00FE501C">
        <w:tc>
          <w:tcPr>
            <w:tcW w:w="1559" w:type="dxa"/>
            <w:vMerge/>
            <w:tcBorders>
              <w:left w:val="single" w:sz="18" w:space="0" w:color="auto"/>
            </w:tcBorders>
          </w:tcPr>
          <w:p w14:paraId="61B60A65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FB9AF51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31877C1C" w14:textId="5ED05752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0 (28.0; 56.0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35B1152A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6585C1AD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763E662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E8A23F4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04922621" w14:textId="32C6CA54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 (-7.3; 16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5CD755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5D5C865C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  <w:vAlign w:val="center"/>
          </w:tcPr>
          <w:p w14:paraId="400C67A6" w14:textId="42B4D18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T score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36F129DD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5CDFE5F7" w14:textId="510E112A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0 ± 3.43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1486170A" w14:textId="1B58AAE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72E9A1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51DA8527" w14:textId="377B96E5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732FB84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09E7C256" w14:textId="0196D9F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22 ± 7.5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B170661" w14:textId="725F4F43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A5310B" w:rsidRPr="003E238B" w14:paraId="6F65FB2D" w14:textId="77777777" w:rsidTr="00FE501C">
        <w:tc>
          <w:tcPr>
            <w:tcW w:w="1559" w:type="dxa"/>
            <w:vMerge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19B706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14:paraId="03351337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62EE3FF" w14:textId="3D7BA50E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 (15.0; 21.0)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FED7E42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511ABE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1FC9590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2026438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0CB86F1" w14:textId="2081ED94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0 (-10.0; 2.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B04BA26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310B" w:rsidRPr="003E238B" w14:paraId="4C68FF3A" w14:textId="77777777" w:rsidTr="00FE501C">
        <w:tc>
          <w:tcPr>
            <w:tcW w:w="1559" w:type="dxa"/>
            <w:vMerge w:val="restart"/>
            <w:tcBorders>
              <w:left w:val="single" w:sz="18" w:space="0" w:color="auto"/>
            </w:tcBorders>
            <w:vAlign w:val="center"/>
          </w:tcPr>
          <w:p w14:paraId="3661D01B" w14:textId="34325369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NEWS score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61795EDE" w14:textId="77777777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</w:tcPr>
          <w:p w14:paraId="08395A4C" w14:textId="41BA4A58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57 ± 1.70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1B49BB73" w14:textId="251EE05F" w:rsidR="00A5310B" w:rsidRPr="003E238B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76A8FA33" w14:textId="77777777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  <w:shd w:val="clear" w:color="auto" w:fill="auto"/>
          </w:tcPr>
          <w:p w14:paraId="4B93650C" w14:textId="06BAEBCA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± 2.09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0985433" w14:textId="747385F9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shd w:val="clear" w:color="auto" w:fill="auto"/>
          </w:tcPr>
          <w:p w14:paraId="1EE31660" w14:textId="7F0FE17D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 ± 5.7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8DE1F72" w14:textId="7B3B606B" w:rsidR="00A5310B" w:rsidRPr="00B969D8" w:rsidRDefault="00A5310B" w:rsidP="00A53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5</w:t>
            </w:r>
          </w:p>
        </w:tc>
      </w:tr>
      <w:tr w:rsidR="00767D0C" w:rsidRPr="003E238B" w14:paraId="1482950F" w14:textId="77777777" w:rsidTr="00FE501C">
        <w:tc>
          <w:tcPr>
            <w:tcW w:w="1559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314315A" w14:textId="77777777" w:rsidR="00767D0C" w:rsidRPr="003E238B" w:rsidRDefault="00767D0C" w:rsidP="00767D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14:paraId="68B64F5D" w14:textId="77777777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0FA4C9" w14:textId="6F11A57E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 (4.8; 7.0)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3431927B" w14:textId="77777777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</w:tcPr>
          <w:p w14:paraId="6CCD3BE4" w14:textId="77777777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</w:tcBorders>
          </w:tcPr>
          <w:p w14:paraId="187F9769" w14:textId="5AA18AA4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 (-2.8; 1.8)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</w:tcPr>
          <w:p w14:paraId="71E05B1A" w14:textId="77777777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8" w:space="0" w:color="auto"/>
              <w:bottom w:val="single" w:sz="18" w:space="0" w:color="auto"/>
            </w:tcBorders>
          </w:tcPr>
          <w:p w14:paraId="4713EAFB" w14:textId="6BB08FCA" w:rsidR="00767D0C" w:rsidRPr="003E238B" w:rsidRDefault="00767D0C" w:rsidP="00767D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0 (-4.0; 6.0)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</w:tcPr>
          <w:p w14:paraId="622A86CF" w14:textId="77777777" w:rsidR="00767D0C" w:rsidRPr="003E238B" w:rsidRDefault="00767D0C" w:rsidP="00767D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6E6538B" w14:textId="3AA9B723" w:rsidR="00DC39EF" w:rsidRPr="003E238B" w:rsidRDefault="00CE60D1" w:rsidP="00DC39EF">
      <w:pPr>
        <w:pStyle w:val="Paragrafoelenco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</w:t>
      </w:r>
      <w:r w:rsidR="00DC39EF" w:rsidRPr="003E238B">
        <w:rPr>
          <w:rFonts w:asciiTheme="majorBidi" w:hAnsiTheme="majorBidi" w:cstheme="majorBidi"/>
          <w:sz w:val="20"/>
          <w:szCs w:val="20"/>
        </w:rPr>
        <w:t>Difference between day3 and baseline estimate</w:t>
      </w:r>
    </w:p>
    <w:p w14:paraId="3D1FC35A" w14:textId="77777777" w:rsidR="00DC39EF" w:rsidRPr="003E238B" w:rsidRDefault="00DC39EF" w:rsidP="00DC39EF">
      <w:pPr>
        <w:ind w:left="400"/>
        <w:rPr>
          <w:rFonts w:asciiTheme="majorBidi" w:hAnsiTheme="majorBidi" w:cstheme="majorBidi"/>
          <w:sz w:val="20"/>
          <w:szCs w:val="20"/>
        </w:rPr>
      </w:pPr>
      <w:r w:rsidRPr="003E238B">
        <w:rPr>
          <w:rFonts w:asciiTheme="majorBidi" w:hAnsiTheme="majorBidi" w:cstheme="majorBidi"/>
          <w:sz w:val="20"/>
          <w:szCs w:val="20"/>
        </w:rPr>
        <w:t>**       Difference between day6 and baseline estimate</w:t>
      </w:r>
    </w:p>
    <w:p w14:paraId="069634F5" w14:textId="77777777" w:rsidR="00DC39EF" w:rsidRPr="003E238B" w:rsidRDefault="00DC39EF" w:rsidP="00DC39EF">
      <w:pPr>
        <w:ind w:left="400"/>
        <w:rPr>
          <w:rFonts w:asciiTheme="majorBidi" w:hAnsiTheme="majorBidi" w:cstheme="majorBidi"/>
          <w:sz w:val="20"/>
          <w:szCs w:val="20"/>
        </w:rPr>
      </w:pPr>
      <w:r w:rsidRPr="003E238B">
        <w:rPr>
          <w:rFonts w:asciiTheme="majorBidi" w:hAnsiTheme="majorBidi" w:cstheme="majorBidi"/>
          <w:sz w:val="20"/>
          <w:szCs w:val="20"/>
        </w:rPr>
        <w:t>***     Difference between final and baseline estimate</w:t>
      </w:r>
    </w:p>
    <w:p w14:paraId="29A461BF" w14:textId="22469782" w:rsidR="004802A2" w:rsidRPr="003E238B" w:rsidRDefault="004802A2">
      <w:pPr>
        <w:rPr>
          <w:rFonts w:asciiTheme="majorBidi" w:hAnsiTheme="majorBidi" w:cstheme="majorBidi"/>
        </w:rPr>
      </w:pPr>
    </w:p>
    <w:p w14:paraId="12EFB876" w14:textId="14F2C9EC" w:rsidR="004802A2" w:rsidRPr="003E238B" w:rsidRDefault="004802A2">
      <w:pPr>
        <w:rPr>
          <w:rFonts w:asciiTheme="majorBidi" w:hAnsiTheme="majorBidi" w:cstheme="majorBidi"/>
        </w:rPr>
        <w:sectPr w:rsidR="004802A2" w:rsidRPr="003E238B" w:rsidSect="00AE232E">
          <w:pgSz w:w="2016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EF3FB97" w14:textId="77777777" w:rsidR="00AE232E" w:rsidRPr="003E238B" w:rsidRDefault="00AE232E">
      <w:pPr>
        <w:rPr>
          <w:rFonts w:asciiTheme="majorBidi" w:hAnsiTheme="majorBidi" w:cstheme="majorBidi"/>
        </w:rPr>
      </w:pPr>
    </w:p>
    <w:tbl>
      <w:tblPr>
        <w:tblStyle w:val="Grigliatabella"/>
        <w:tblW w:w="0" w:type="auto"/>
        <w:tblInd w:w="-431" w:type="dxa"/>
        <w:tblLook w:val="04A0" w:firstRow="1" w:lastRow="0" w:firstColumn="1" w:lastColumn="0" w:noHBand="0" w:noVBand="1"/>
      </w:tblPr>
      <w:tblGrid>
        <w:gridCol w:w="2273"/>
        <w:gridCol w:w="1843"/>
        <w:gridCol w:w="2268"/>
        <w:gridCol w:w="2126"/>
        <w:gridCol w:w="993"/>
        <w:gridCol w:w="2409"/>
        <w:gridCol w:w="993"/>
        <w:gridCol w:w="2409"/>
        <w:gridCol w:w="1555"/>
      </w:tblGrid>
      <w:tr w:rsidR="006F279D" w:rsidRPr="003E238B" w14:paraId="36743C25" w14:textId="77777777" w:rsidTr="00FE501C">
        <w:tc>
          <w:tcPr>
            <w:tcW w:w="16869" w:type="dxa"/>
            <w:gridSpan w:val="9"/>
            <w:tcBorders>
              <w:bottom w:val="single" w:sz="18" w:space="0" w:color="auto"/>
            </w:tcBorders>
          </w:tcPr>
          <w:p w14:paraId="04651F73" w14:textId="6AD31B0F" w:rsidR="006F279D" w:rsidRPr="00872815" w:rsidRDefault="006F279D" w:rsidP="006F279D">
            <w:pPr>
              <w:rPr>
                <w:rFonts w:asciiTheme="majorBidi" w:hAnsiTheme="majorBidi" w:cstheme="majorBidi"/>
                <w:b/>
                <w:bCs/>
              </w:rPr>
            </w:pPr>
            <w:r w:rsidRPr="00872815">
              <w:rPr>
                <w:rFonts w:asciiTheme="majorBidi" w:hAnsiTheme="majorBidi" w:cstheme="majorBidi"/>
                <w:b/>
                <w:bCs/>
              </w:rPr>
              <w:t xml:space="preserve">Supplementary Table </w:t>
            </w:r>
            <w:r w:rsidR="006C4B10" w:rsidRPr="00872815">
              <w:rPr>
                <w:rFonts w:asciiTheme="majorBidi" w:hAnsiTheme="majorBidi" w:cstheme="majorBidi"/>
                <w:b/>
                <w:bCs/>
              </w:rPr>
              <w:t>S1b</w:t>
            </w:r>
            <w:r w:rsidRPr="00872815">
              <w:rPr>
                <w:rFonts w:asciiTheme="majorBidi" w:hAnsiTheme="majorBidi" w:cstheme="majorBidi"/>
                <w:b/>
                <w:bCs/>
              </w:rPr>
              <w:t xml:space="preserve">. Patients treated with </w:t>
            </w:r>
            <w:r w:rsidR="006C4B10" w:rsidRPr="00872815">
              <w:rPr>
                <w:rFonts w:asciiTheme="majorBidi" w:hAnsiTheme="majorBidi" w:cstheme="majorBidi"/>
                <w:b/>
                <w:bCs/>
              </w:rPr>
              <w:t>Therapeutic Plasma Exchange (</w:t>
            </w:r>
            <w:r w:rsidRPr="00872815">
              <w:rPr>
                <w:rFonts w:asciiTheme="majorBidi" w:hAnsiTheme="majorBidi" w:cstheme="majorBidi"/>
                <w:b/>
                <w:bCs/>
              </w:rPr>
              <w:t>TPE</w:t>
            </w:r>
            <w:r w:rsidR="006C4B10" w:rsidRPr="00872815">
              <w:rPr>
                <w:rFonts w:asciiTheme="majorBidi" w:hAnsiTheme="majorBidi" w:cstheme="majorBidi"/>
                <w:b/>
                <w:bCs/>
              </w:rPr>
              <w:t>)</w:t>
            </w:r>
            <w:r w:rsidRPr="00872815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872815">
              <w:rPr>
                <w:rFonts w:asciiTheme="majorBidi" w:hAnsiTheme="majorBidi" w:cstheme="majorBidi"/>
              </w:rPr>
              <w:t>Distribution of clinical parameters over time, from hospital admission until end of follow-up (hospital discharge or death).</w:t>
            </w:r>
            <w:r w:rsidR="002A46F0" w:rsidRPr="0087281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C26F2D">
              <w:rPr>
                <w:rFonts w:asciiTheme="majorBidi" w:hAnsiTheme="majorBidi" w:cstheme="majorBidi"/>
              </w:rPr>
              <w:t>Hb</w:t>
            </w:r>
            <w:proofErr w:type="spellEnd"/>
            <w:r w:rsidR="00C26F2D">
              <w:rPr>
                <w:rFonts w:asciiTheme="majorBidi" w:hAnsiTheme="majorBidi" w:cstheme="majorBidi"/>
              </w:rPr>
              <w:t>=Haemoglobin</w:t>
            </w:r>
            <w:r w:rsidR="00C26F2D">
              <w:rPr>
                <w:rFonts w:asciiTheme="majorBidi" w:hAnsiTheme="majorBidi" w:cstheme="majorBidi"/>
              </w:rPr>
              <w:t xml:space="preserve">; </w:t>
            </w:r>
            <w:r w:rsidR="002A46F0" w:rsidRPr="00872815">
              <w:rPr>
                <w:rFonts w:asciiTheme="majorBidi" w:hAnsiTheme="majorBidi" w:cstheme="majorBidi"/>
              </w:rPr>
              <w:t xml:space="preserve">BUN= Blood Urea Nitrogen; </w:t>
            </w:r>
            <w:r w:rsidR="00A5310B" w:rsidRPr="00872815">
              <w:rPr>
                <w:rFonts w:asciiTheme="majorBidi" w:hAnsiTheme="majorBidi" w:cstheme="majorBidi"/>
              </w:rPr>
              <w:t xml:space="preserve">CRP= C Reactive Protein; LDH= lactate dehydrogenase; CPK= </w:t>
            </w:r>
            <w:proofErr w:type="spellStart"/>
            <w:r w:rsidR="00A5310B" w:rsidRPr="00872815">
              <w:rPr>
                <w:rFonts w:asciiTheme="majorBidi" w:hAnsiTheme="majorBidi" w:cstheme="majorBidi"/>
              </w:rPr>
              <w:t>Creatine</w:t>
            </w:r>
            <w:proofErr w:type="spellEnd"/>
            <w:r w:rsidR="00A5310B" w:rsidRPr="00872815">
              <w:rPr>
                <w:rFonts w:asciiTheme="majorBidi" w:hAnsiTheme="majorBidi" w:cstheme="majorBidi"/>
              </w:rPr>
              <w:t xml:space="preserve"> Phosphokinase; ESR= Erythrocyte Sedimentation Rate; </w:t>
            </w:r>
            <w:r w:rsidR="002A46F0" w:rsidRPr="00872815">
              <w:rPr>
                <w:rFonts w:asciiTheme="majorBidi" w:hAnsiTheme="majorBidi" w:cstheme="majorBidi"/>
              </w:rPr>
              <w:t>ALT= Alanine Aminotransferase; AST= Aspartate aminotra</w:t>
            </w:r>
            <w:r w:rsidR="00872815">
              <w:rPr>
                <w:rFonts w:asciiTheme="majorBidi" w:hAnsiTheme="majorBidi" w:cstheme="majorBidi"/>
              </w:rPr>
              <w:t>n</w:t>
            </w:r>
            <w:r w:rsidR="002A46F0" w:rsidRPr="00872815">
              <w:rPr>
                <w:rFonts w:asciiTheme="majorBidi" w:hAnsiTheme="majorBidi" w:cstheme="majorBidi"/>
              </w:rPr>
              <w:t>sferase</w:t>
            </w:r>
            <w:r w:rsidR="00A5310B" w:rsidRPr="00872815">
              <w:rPr>
                <w:rFonts w:asciiTheme="majorBidi" w:hAnsiTheme="majorBidi" w:cstheme="majorBidi"/>
              </w:rPr>
              <w:t>; CT score= Computerized tomography score; NEWS= New Early Warning Score.</w:t>
            </w:r>
          </w:p>
        </w:tc>
      </w:tr>
      <w:tr w:rsidR="00805709" w:rsidRPr="009B6EE7" w14:paraId="21F46582" w14:textId="77777777" w:rsidTr="00FE501C">
        <w:tc>
          <w:tcPr>
            <w:tcW w:w="41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ACF39AC" w14:textId="2FD4C51B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3E238B" w:rsidRPr="009B6EE7">
              <w:rPr>
                <w:rFonts w:asciiTheme="majorBidi" w:hAnsiTheme="majorBidi" w:cstheme="majorBidi"/>
                <w:b/>
                <w:bCs/>
              </w:rPr>
              <w:t>arameter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E47DF0" w14:textId="4ED8DB65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Admission (base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AC01CCF" w14:textId="53408976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Day 3</w:t>
            </w:r>
            <w:r w:rsidR="004A6072" w:rsidRPr="009B6EE7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2D6EAD" w14:textId="37244130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71DE2A7" w14:textId="38CF7873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Day 6</w:t>
            </w:r>
            <w:r w:rsidR="004A6072" w:rsidRPr="009B6EE7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BC817AB" w14:textId="31302705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08CF603" w14:textId="3B039431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Final</w:t>
            </w:r>
            <w:r w:rsidR="004A6072" w:rsidRPr="009B6EE7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155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C6A6A9" w14:textId="23E0BA59" w:rsidR="00BE018C" w:rsidRPr="009B6EE7" w:rsidRDefault="00BE018C" w:rsidP="00BE01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6EE7">
              <w:rPr>
                <w:rFonts w:asciiTheme="majorBidi" w:hAnsiTheme="majorBidi" w:cstheme="majorBidi"/>
                <w:b/>
                <w:bCs/>
              </w:rPr>
              <w:t>p</w:t>
            </w:r>
            <w:r w:rsidR="00FE501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6EE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805709" w:rsidRPr="003E238B" w14:paraId="6A8F8596" w14:textId="77777777" w:rsidTr="00FE501C">
        <w:tc>
          <w:tcPr>
            <w:tcW w:w="2273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A2DDF7B" w14:textId="77777777" w:rsidR="00BE018C" w:rsidRDefault="00BE018C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WBC</w:t>
            </w:r>
          </w:p>
          <w:p w14:paraId="24342837" w14:textId="21B7E044" w:rsidR="002A46F0" w:rsidRPr="003E238B" w:rsidRDefault="002A46F0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14:paraId="48EFB751" w14:textId="2520E853" w:rsidR="00BE018C" w:rsidRPr="003E238B" w:rsidRDefault="00BE018C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FF79879" w14:textId="4F0D367A" w:rsidR="00BE018C" w:rsidRPr="003E238B" w:rsidRDefault="00BE018C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5 ± 4.86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</w:tcBorders>
          </w:tcPr>
          <w:p w14:paraId="58A159A2" w14:textId="615AADCA" w:rsidR="00BE018C" w:rsidRPr="003E238B" w:rsidRDefault="00E6162F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7 ± 4.35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</w:tcPr>
          <w:p w14:paraId="7379DDFF" w14:textId="7271A651" w:rsidR="00BE018C" w:rsidRPr="00B969D8" w:rsidRDefault="00C24FAC" w:rsidP="00BE01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18" w:space="0" w:color="auto"/>
            </w:tcBorders>
          </w:tcPr>
          <w:p w14:paraId="40F88979" w14:textId="6F52AD2A" w:rsidR="00BE018C" w:rsidRPr="00B969D8" w:rsidRDefault="00E6162F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9 ± 4.04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</w:tcPr>
          <w:p w14:paraId="217004F2" w14:textId="5019E5CA" w:rsidR="00BE018C" w:rsidRPr="00B969D8" w:rsidRDefault="00E309C3" w:rsidP="00BE01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18" w:space="0" w:color="auto"/>
            </w:tcBorders>
          </w:tcPr>
          <w:p w14:paraId="19BEB6D5" w14:textId="1C6F1BB8" w:rsidR="00BE018C" w:rsidRPr="00B969D8" w:rsidRDefault="00E6162F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8 ± 4.94</w:t>
            </w:r>
          </w:p>
        </w:tc>
        <w:tc>
          <w:tcPr>
            <w:tcW w:w="1555" w:type="dxa"/>
            <w:tcBorders>
              <w:top w:val="single" w:sz="18" w:space="0" w:color="auto"/>
              <w:right w:val="single" w:sz="18" w:space="0" w:color="auto"/>
            </w:tcBorders>
          </w:tcPr>
          <w:p w14:paraId="4478D4FB" w14:textId="2F32316B" w:rsidR="00BE018C" w:rsidRPr="00B969D8" w:rsidRDefault="00E309C3" w:rsidP="00BE01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  <w:r w:rsidR="00C24FAC"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805709" w:rsidRPr="003E238B" w14:paraId="77538EBC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5C747725" w14:textId="77777777" w:rsidR="00BE018C" w:rsidRPr="003E238B" w:rsidRDefault="00BE018C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212E2F7" w14:textId="7A7D846D" w:rsidR="00BE018C" w:rsidRPr="003E238B" w:rsidRDefault="00BE018C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B0BA5D2" w14:textId="31D689D4" w:rsidR="00BE018C" w:rsidRPr="003E238B" w:rsidRDefault="00BE018C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 (4.9-12.7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8E57243" w14:textId="463B05CF" w:rsidR="00BE018C" w:rsidRPr="003E238B" w:rsidRDefault="00887830" w:rsidP="004A607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 (6.1; 0.1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8AC7A95" w14:textId="77777777" w:rsidR="00BE018C" w:rsidRPr="00B969D8" w:rsidRDefault="00BE018C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55D2950" w14:textId="034B002F" w:rsidR="00BE018C" w:rsidRPr="00B969D8" w:rsidRDefault="00887830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 (7.3; 1.8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211BA82" w14:textId="77777777" w:rsidR="00BE018C" w:rsidRPr="00B969D8" w:rsidRDefault="00BE018C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206CC03" w14:textId="1385E772" w:rsidR="00BE018C" w:rsidRPr="00B969D8" w:rsidRDefault="00887830" w:rsidP="00BE018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 (-7.2; -0.4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19CD62CA" w14:textId="77777777" w:rsidR="00BE018C" w:rsidRPr="00B969D8" w:rsidRDefault="00BE018C" w:rsidP="00BE0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063E9" w:rsidRPr="003E238B" w14:paraId="32C0D55B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2CF0B038" w14:textId="77777777" w:rsidR="001063E9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Neutrophils</w:t>
            </w:r>
          </w:p>
          <w:p w14:paraId="1F04B49E" w14:textId="2AB2047B" w:rsidR="002A46F0" w:rsidRPr="003E238B" w:rsidRDefault="002A46F0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/µ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05DD69C8" w14:textId="3C4E51DB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291E52C" w14:textId="288C139C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56.88 ± 4,748.86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2117F50" w14:textId="343B6970" w:rsidR="001063E9" w:rsidRPr="003E238B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,940.83 </w:t>
            </w:r>
            <w:r w:rsidR="001063E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,201.5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6F4EF01" w14:textId="0E38AC34" w:rsidR="001063E9" w:rsidRPr="00B969D8" w:rsidRDefault="00087CEF" w:rsidP="001063E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44DC79F" w14:textId="5FFE139A" w:rsidR="001063E9" w:rsidRPr="00B969D8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,325.24 </w:t>
            </w:r>
            <w:r w:rsidR="001063E9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3,149.85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C84418C" w14:textId="67895C89" w:rsidR="001063E9" w:rsidRPr="00B969D8" w:rsidRDefault="00087CEF" w:rsidP="001063E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6F01B5E" w14:textId="3EBAC598" w:rsidR="001063E9" w:rsidRPr="00B969D8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,303.06 ± 4,815.53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2456D89D" w14:textId="6464F46F" w:rsidR="001063E9" w:rsidRPr="00B969D8" w:rsidRDefault="00087CEF" w:rsidP="001063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  <w:r w:rsidR="00831520"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1063E9" w:rsidRPr="003E238B" w14:paraId="644FDEA0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689F0391" w14:textId="77777777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39A75DCE" w14:textId="23A7115B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3758C8D0" w14:textId="082C50BB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,808 (3,885; 10,528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641CA60F" w14:textId="75D9811F" w:rsidR="001063E9" w:rsidRPr="003E238B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746.0 (</w:t>
            </w:r>
            <w:r w:rsidR="009C2F67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,118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8E39FD0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A1B66C4" w14:textId="23391597" w:rsidR="001063E9" w:rsidRPr="00B969D8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,204 (6,490.0; 1,739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5A91026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8423476" w14:textId="52A0FE21" w:rsidR="001063E9" w:rsidRPr="00B969D8" w:rsidRDefault="00F42CA1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,879.0 (-6,343.0; 381.0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2EE362BE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0F5C" w:rsidRPr="003E238B" w14:paraId="121AA8AD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2812D686" w14:textId="77777777" w:rsidR="001063E9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Lymphocytes</w:t>
            </w:r>
          </w:p>
          <w:p w14:paraId="2AC5C120" w14:textId="75BCA6AC" w:rsidR="002A46F0" w:rsidRPr="003E238B" w:rsidRDefault="002A46F0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2EA5F8CE" w14:textId="5B519EE2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F8EC3E2" w14:textId="64C6833F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017.59 ± 643.96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22FDBE72" w14:textId="51CA16E6" w:rsidR="001063E9" w:rsidRPr="003E238B" w:rsidRDefault="009C2F67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8C243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28.13 </w:t>
            </w:r>
            <w:r w:rsidR="001063E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8C243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823.1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A38117E" w14:textId="6239AA22" w:rsidR="001063E9" w:rsidRPr="00B969D8" w:rsidRDefault="00BA4803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  <w:r w:rsidR="0083152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B7FF34D" w14:textId="35CA8E0D" w:rsidR="001063E9" w:rsidRPr="00B969D8" w:rsidRDefault="008C243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96.73 </w:t>
            </w:r>
            <w:r w:rsidR="001063E9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,074.0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5732AB5" w14:textId="7C806E20" w:rsidR="001063E9" w:rsidRPr="00B969D8" w:rsidRDefault="00BA4803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6A5D3A5" w14:textId="37740D62" w:rsidR="001063E9" w:rsidRPr="00B969D8" w:rsidRDefault="008C243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272.66 </w:t>
            </w:r>
            <w:r w:rsidR="001063E9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933.57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52B558C0" w14:textId="7B4AAFCD" w:rsidR="001063E9" w:rsidRPr="00B969D8" w:rsidRDefault="00BA4803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47</w:t>
            </w:r>
          </w:p>
        </w:tc>
      </w:tr>
      <w:tr w:rsidR="001063E9" w:rsidRPr="003E238B" w14:paraId="5FEF6A0A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40253997" w14:textId="77777777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2636803D" w14:textId="6549213C" w:rsidR="001063E9" w:rsidRPr="003E238B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6F1F2234" w14:textId="70D23906" w:rsidR="001063E9" w:rsidRPr="003E238B" w:rsidRDefault="009C2F67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2.0</w:t>
            </w:r>
            <w:r w:rsidR="001063E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7.0; 1,234.0</w:t>
            </w:r>
            <w:r w:rsidR="001063E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1870289E" w14:textId="129CE1D2" w:rsidR="001063E9" w:rsidRPr="003E238B" w:rsidRDefault="009C2F67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</w:t>
            </w:r>
            <w:r w:rsidR="008C243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9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8C243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7.5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189.0</w:t>
            </w:r>
            <w:r w:rsidR="008C2439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A94406F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1D2F577" w14:textId="139D2DF3" w:rsidR="001063E9" w:rsidRPr="00B969D8" w:rsidRDefault="008C243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2.0 </w:t>
            </w:r>
            <w:r w:rsidR="00D959E8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5.0</w:t>
            </w:r>
            <w:r w:rsidR="00D959E8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proofErr w:type="gramStart"/>
            <w:r w:rsidR="00D959E8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0.0;</w:t>
            </w:r>
            <w:proofErr w:type="gramEnd"/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9C276C4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51F9552" w14:textId="05BDCC17" w:rsidR="001063E9" w:rsidRPr="00B969D8" w:rsidRDefault="008C2439" w:rsidP="001063E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6.0 (</w:t>
            </w:r>
            <w:r w:rsidR="00D959E8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252.0;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7.0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17B04262" w14:textId="77777777" w:rsidR="001063E9" w:rsidRPr="00B969D8" w:rsidRDefault="001063E9" w:rsidP="001063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4DA2A227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491CEED4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E238B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</w:p>
          <w:p w14:paraId="23C5B00B" w14:textId="15799D00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1568B33" w14:textId="418CF288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1FF5C80" w14:textId="13E272B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65 ± 2.19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6C8C97C7" w14:textId="5C925BD2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 ± 1.4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48A2372" w14:textId="6ECD59F4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8A7A21B" w14:textId="66113132" w:rsidR="004F7C5A" w:rsidRPr="00B969D8" w:rsidRDefault="006735D9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2 ± 2.30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EDF1E41" w14:textId="0AAB701A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202C68C" w14:textId="4A3B4409" w:rsidR="004F7C5A" w:rsidRPr="00B969D8" w:rsidRDefault="006735D9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9 ± 2.97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3F878914" w14:textId="704DF4C9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F7C5A" w:rsidRPr="003E238B" w14:paraId="698999AC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1B25867C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14066323" w14:textId="57412F49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09A4FED8" w14:textId="66271D8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5 (12.4; 14.7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19D15600" w14:textId="27C906A8" w:rsidR="004F7C5A" w:rsidRPr="003E238B" w:rsidRDefault="006735D9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-0.3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A0B7EDB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EDCF3F4" w14:textId="5B759E00" w:rsidR="004F7C5A" w:rsidRPr="00B969D8" w:rsidRDefault="006735D9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0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-0.7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06B925B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D8782B9" w14:textId="4F5BE98B" w:rsidR="004F7C5A" w:rsidRPr="00B969D8" w:rsidRDefault="006735D9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4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62AEDE0E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440412A0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6CFC074A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Platelets</w:t>
            </w:r>
          </w:p>
          <w:p w14:paraId="7333937F" w14:textId="1BB09700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A46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cells /L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66CDF7E9" w14:textId="7ABFE23A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CAE6D78" w14:textId="5415E3B8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1.65 ± 95.97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6AAA51A8" w14:textId="23D3226B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81 ± 71.7</w:t>
            </w:r>
            <w:r w:rsidR="00D279DE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FF96C12" w14:textId="2341E27B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00831520"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30B9BA9" w14:textId="64695785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29 ± 10</w:t>
            </w:r>
            <w:r w:rsidR="00D279DE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C5C9AEC" w14:textId="01915ED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F5F5F04" w14:textId="04DE36D9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00 ± 108.88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58CCCDE8" w14:textId="6B16D190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</w:tr>
      <w:tr w:rsidR="004F7C5A" w:rsidRPr="003E238B" w14:paraId="60D0E751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52879D14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276932C2" w14:textId="2E56BBB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37A1E374" w14:textId="40E7122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  <w:r w:rsidR="00D279DE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 (</w:t>
            </w:r>
            <w:r w:rsidR="00D279DE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3.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2</w:t>
            </w:r>
            <w:r w:rsidR="00D279DE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589FB527" w14:textId="75DC20E9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0 (</w:t>
            </w:r>
            <w:r w:rsidR="00D279DE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16.0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D5DF97D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1F5751C" w14:textId="01B8F094" w:rsidR="004F7C5A" w:rsidRPr="00B969D8" w:rsidRDefault="007B7F90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 (</w:t>
            </w:r>
            <w:r w:rsidR="00D279DE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57.5; 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5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A211621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09A61C7" w14:textId="672D32AA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0 </w:t>
            </w:r>
            <w:r w:rsidR="007B7F9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0</w:t>
            </w:r>
            <w:r w:rsidR="007B7F9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107.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7DA5E862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4E97" w:rsidRPr="003E238B" w14:paraId="5D15F9E6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16E5B634" w14:textId="1D3B6056" w:rsidR="00904E97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reatin</w:t>
            </w:r>
            <w:r w:rsidR="00B415CA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3E238B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  <w:p w14:paraId="25E9FB55" w14:textId="123499C2" w:rsidR="002A46F0" w:rsidRPr="003E238B" w:rsidRDefault="002A46F0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</w:t>
            </w:r>
            <w:proofErr w:type="spellStart"/>
            <w:r w:rsidRPr="002A46F0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1809BF33" w14:textId="506B2913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C5BA248" w14:textId="09CCFCC5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 ± 2.72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26D52B1" w14:textId="28E3A40C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2 ± 2.0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862B7ED" w14:textId="5A5EE5B7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709FC0F" w14:textId="630AEE9D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 ± 2.17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FCF9DC2" w14:textId="5E3FDBC7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1517A84A" w14:textId="1405BA91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 ± 2.11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479FEB62" w14:textId="277D4C2D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286</w:t>
            </w:r>
          </w:p>
        </w:tc>
      </w:tr>
      <w:tr w:rsidR="00904E97" w:rsidRPr="003E238B" w14:paraId="72C33DA9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26293887" w14:textId="77777777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0CBA1E0B" w14:textId="3A13AB73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66A5E20" w14:textId="3374D935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9; 1.1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9A9A541" w14:textId="2264AD81" w:rsidR="00904E97" w:rsidRPr="003E238B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 (-1.0; 0.0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B4F6849" w14:textId="77777777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C3567DC" w14:textId="11FB31B1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 (-0.10; 0.20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49D893E" w14:textId="77777777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7DE3412" w14:textId="5DE0F656" w:rsidR="00904E97" w:rsidRPr="00B969D8" w:rsidRDefault="00F408DD" w:rsidP="00904E9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904E97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3; </w:t>
            </w:r>
            <w:r w:rsidR="00904E97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  <w:r w:rsidR="00904E97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62806583" w14:textId="77777777" w:rsidR="00904E97" w:rsidRPr="00B969D8" w:rsidRDefault="00904E97" w:rsidP="00904E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24CA0C23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74E596C7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BUN</w:t>
            </w:r>
          </w:p>
          <w:p w14:paraId="73942D11" w14:textId="20DEEBC3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</w:t>
            </w:r>
            <w:proofErr w:type="spellStart"/>
            <w:r w:rsidRPr="002A46F0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5873FAE5" w14:textId="1FA523AF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691CAB5" w14:textId="5B1F3CFF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67 ± 13.48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721A3A06" w14:textId="79F8D9A9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3 ± 9.5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72E7EE3" w14:textId="6AE8F56E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831520"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330E1D3" w14:textId="42AF9FAF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3 ± 13.6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9F2AFE9" w14:textId="72440DE6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  <w:r w:rsidR="00831520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554605A" w14:textId="1F2C0C0A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78415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1</w:t>
            </w:r>
            <w:r w:rsidR="004A1EB3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± </w:t>
            </w:r>
            <w:r w:rsidR="0078415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74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01012A8D" w14:textId="3B92029E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4F7C5A" w:rsidRPr="003E238B" w14:paraId="1E35970E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43BE20BE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1744AA46" w14:textId="1D56C04D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6FFAFB1A" w14:textId="4C79DBFA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 (</w:t>
            </w:r>
            <w:r w:rsidR="00AB31C6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="00AB31C6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A800BBC" w14:textId="7F09D1F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0 </w:t>
            </w:r>
            <w:r w:rsidR="00AB31C6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="00AB31C6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ABF1D75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D4EE55D" w14:textId="74F7A071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F408D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="004A1EB3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F408D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</w:t>
            </w:r>
            <w:r w:rsidR="004A1EB3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="00F408D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</w:t>
            </w:r>
            <w:r w:rsidR="004A1EB3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41B3EFE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6C2183A" w14:textId="3727D725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 (</w:t>
            </w:r>
            <w:r w:rsidR="0078415D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1.0;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0) 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5F280ADD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26DCF3EF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273EBBE4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  <w:p w14:paraId="6B4B59B1" w14:textId="73425539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33F8D3FC" w14:textId="241C07A4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44BCC5C6" w14:textId="40450C62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1 ± 12.07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18FC1B1E" w14:textId="57AE195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2320BA1" w14:textId="7359BC3C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1AA90DBD" w14:textId="043A9D38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B2C79A7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280DC35" w14:textId="1E08A750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 ± 26.47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048CC136" w14:textId="18F8BB8D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</w:tr>
      <w:tr w:rsidR="004F7C5A" w:rsidRPr="003E238B" w14:paraId="1E3376BC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09630030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6BDDBF12" w14:textId="625DE4DC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360AE4D7" w14:textId="4832EA24" w:rsidR="004F7C5A" w:rsidRPr="003E238B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6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4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5AF9D6CF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B7FD307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DB2A0B6" w14:textId="04F5245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529DE87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8CC33F9" w14:textId="4D1BE211" w:rsidR="004F7C5A" w:rsidRPr="00B969D8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8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7.1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1CF2805F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6D5B5939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07DE9530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  <w:p w14:paraId="0586DDF6" w14:textId="1B442BB2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U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2914120D" w14:textId="4721B44C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21FDDA72" w14:textId="34F7FF9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5.08 ± 251.14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22B2041C" w14:textId="3EF3FEB1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55DF886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2545E98" w14:textId="4D0E76E5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45E2AE5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19BDBE72" w14:textId="0F76D4D9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2 ± 1,054.45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1F3FCAFF" w14:textId="3C8B2CDB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</w:tr>
      <w:tr w:rsidR="004F7C5A" w:rsidRPr="003E238B" w14:paraId="6CE703AF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0900A522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21A5C62F" w14:textId="730EA26B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8CBC49E" w14:textId="5486B31A" w:rsidR="004F7C5A" w:rsidRPr="003E238B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7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 (6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6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; 9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3C42D53D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2436A71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AFB581A" w14:textId="5113DE49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B1DD19C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76FE092" w14:textId="1A5C09BA" w:rsidR="004F7C5A" w:rsidRPr="00B969D8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.0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8.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- 93.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2A071616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530D0790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161F7A79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PK</w:t>
            </w:r>
          </w:p>
          <w:p w14:paraId="5858F170" w14:textId="3A205F52" w:rsidR="00A5310B" w:rsidRPr="003E238B" w:rsidRDefault="00A5310B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F32DD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A5310B">
              <w:rPr>
                <w:rFonts w:asciiTheme="majorBidi" w:hAnsiTheme="majorBidi" w:cstheme="majorBidi"/>
                <w:sz w:val="20"/>
                <w:szCs w:val="20"/>
              </w:rPr>
              <w:t>nits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6C872FF7" w14:textId="1379E8C5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67332AF4" w14:textId="6FB0CBCB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23 ± 107.67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3103C79B" w14:textId="611D773E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FA503BF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90D4D89" w14:textId="317E9B6D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4A43DE0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E6484DF" w14:textId="3488E6D7" w:rsidR="004F7C5A" w:rsidRPr="00B969D8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71 ± 57.18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414A1B7B" w14:textId="5EF6644D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F7C5A" w:rsidRPr="003E238B" w14:paraId="3054A6D4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2A372B4B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D6B2327" w14:textId="46E397D2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2184B0EB" w14:textId="3006C9C2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 (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; 2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7A83E496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CEAEFE6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0E537B1" w14:textId="788DA474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5E560C4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4965C09" w14:textId="7C2CF25C" w:rsidR="004F7C5A" w:rsidRPr="00B969D8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9.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-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7755C432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793D74A5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25C1AD44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ESR</w:t>
            </w:r>
          </w:p>
          <w:p w14:paraId="35E7FCE6" w14:textId="246A5307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mm/hour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6DCD8C40" w14:textId="24442D5B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FDDD860" w14:textId="12309B96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63 ± 30.78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1CC2A608" w14:textId="077DCD5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A323D51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2683B7F" w14:textId="42746CC6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D458282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3BF78FD" w14:textId="3FD6BCCE" w:rsidR="004F7C5A" w:rsidRPr="00B969D8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1 ± 40.75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03915383" w14:textId="29A5A2D3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F7C5A" w:rsidRPr="003E238B" w14:paraId="17808A6A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04976AFD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36932570" w14:textId="668CBC45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3FF01B7D" w14:textId="194CDB61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0; 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750C32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795B715C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3CF34E8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4418C64A" w14:textId="046723A5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FEA6EF7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57BE612" w14:textId="566D1808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6 (</w:t>
            </w:r>
            <w:r w:rsidR="00750C32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56.0; 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7D35E434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481AFD52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7FE95E7B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  <w:p w14:paraId="45B0D6A7" w14:textId="2913F89B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IU/L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2179BAF" w14:textId="401F9675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2C27901F" w14:textId="0FB97C5B" w:rsidR="004F7C5A" w:rsidRPr="003E238B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26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± 4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4D0CBBC" w14:textId="50F6D4B6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8B323D5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59248FF0" w14:textId="003A2054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66E640F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AB2BD35" w14:textId="2A88093A" w:rsidR="004F7C5A" w:rsidRPr="00B969D8" w:rsidRDefault="00403FE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</w:t>
            </w:r>
            <w:r w:rsidR="00750C32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± 31.79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66117DFB" w14:textId="5ADCA203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386</w:t>
            </w:r>
          </w:p>
        </w:tc>
      </w:tr>
      <w:tr w:rsidR="004F7C5A" w:rsidRPr="003E238B" w14:paraId="424B091C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6AC3F3C0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125D40E" w14:textId="16DBD5DB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A6AFF3D" w14:textId="65EA186F" w:rsidR="004F7C5A" w:rsidRPr="003E238B" w:rsidRDefault="00750C32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5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0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0) 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75CEB5FA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1312C3C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16282A8A" w14:textId="1B72764D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3635D3C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1DF4A735" w14:textId="08526863" w:rsidR="004F7C5A" w:rsidRPr="00B969D8" w:rsidRDefault="00403FE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30.0; 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0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4DBF6323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3083EC0A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</w:tcPr>
          <w:p w14:paraId="375A9B72" w14:textId="77777777" w:rsidR="004F7C5A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  <w:p w14:paraId="4E750549" w14:textId="0E366656" w:rsidR="002A46F0" w:rsidRPr="003E238B" w:rsidRDefault="002A46F0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A46F0">
              <w:rPr>
                <w:rFonts w:asciiTheme="majorBidi" w:hAnsiTheme="majorBidi" w:cstheme="majorBidi"/>
                <w:sz w:val="20"/>
                <w:szCs w:val="20"/>
              </w:rPr>
              <w:t>IU/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1C875CCF" w14:textId="0AA7F3C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7A589AD5" w14:textId="11655EE0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7.26 ± 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3438CB00" w14:textId="66D760BD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E10A8AD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1D08EF4" w14:textId="284B2BAD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1C922A8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3908D2D9" w14:textId="2B62DFF4" w:rsidR="004F7C5A" w:rsidRPr="00B969D8" w:rsidRDefault="008E4E14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1 ± 62.61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228DAF1F" w14:textId="4B5F4A95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520" w:rsidRPr="00B969D8">
              <w:rPr>
                <w:rFonts w:asciiTheme="majorBidi" w:hAnsiTheme="majorBidi" w:cstheme="majorBidi"/>
                <w:sz w:val="20"/>
                <w:szCs w:val="20"/>
              </w:rPr>
              <w:t>058</w:t>
            </w:r>
          </w:p>
        </w:tc>
      </w:tr>
      <w:tr w:rsidR="004F7C5A" w:rsidRPr="003E238B" w14:paraId="51B4A10B" w14:textId="77777777" w:rsidTr="00FE501C">
        <w:tc>
          <w:tcPr>
            <w:tcW w:w="2273" w:type="dxa"/>
            <w:vMerge/>
            <w:tcBorders>
              <w:left w:val="single" w:sz="18" w:space="0" w:color="auto"/>
            </w:tcBorders>
          </w:tcPr>
          <w:p w14:paraId="41A12EAB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72775C67" w14:textId="683EC146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5F882A1D" w14:textId="6BA5355C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; 55.0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5C48C21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8136F3E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60408F8D" w14:textId="7023CA43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BC08C88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7CFEB97" w14:textId="71DD6FFC" w:rsidR="004F7C5A" w:rsidRPr="00B969D8" w:rsidRDefault="008E4E14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0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24.0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6E8DD1C0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5A464A58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  <w:vAlign w:val="center"/>
          </w:tcPr>
          <w:p w14:paraId="500302D0" w14:textId="77777777" w:rsidR="004F7C5A" w:rsidRPr="003E238B" w:rsidRDefault="004F7C5A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CT score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4D65ADA7" w14:textId="4A8980EE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1E8FD4D5" w14:textId="1041933E" w:rsidR="004F7C5A" w:rsidRPr="003E238B" w:rsidRDefault="008E4E14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5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±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EE4BF1B" w14:textId="0971B245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8D628F2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78842C79" w14:textId="0945EC2B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EAD6D02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01AB0A9B" w14:textId="0B55DDFA" w:rsidR="004F7C5A" w:rsidRPr="00B969D8" w:rsidRDefault="003178F1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14 ± 4.53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19C29E79" w14:textId="2C6FA1C1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F7C5A" w:rsidRPr="003E238B" w14:paraId="2EA0E99B" w14:textId="77777777" w:rsidTr="00FE501C">
        <w:tc>
          <w:tcPr>
            <w:tcW w:w="2273" w:type="dxa"/>
            <w:vMerge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B59B6CD" w14:textId="77777777" w:rsidR="004F7C5A" w:rsidRPr="003E238B" w:rsidRDefault="004F7C5A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14:paraId="7F51A62A" w14:textId="182416E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BC6A645" w14:textId="587E4F31" w:rsidR="004F7C5A" w:rsidRPr="003E238B" w:rsidRDefault="008E4E14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0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4" w:space="0" w:color="auto"/>
            </w:tcBorders>
          </w:tcPr>
          <w:p w14:paraId="1EE59011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18" w:space="0" w:color="auto"/>
            </w:tcBorders>
          </w:tcPr>
          <w:p w14:paraId="79A672A9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  <w:bottom w:val="single" w:sz="4" w:space="0" w:color="auto"/>
            </w:tcBorders>
          </w:tcPr>
          <w:p w14:paraId="67D49E56" w14:textId="2AEDA382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18" w:space="0" w:color="auto"/>
            </w:tcBorders>
          </w:tcPr>
          <w:p w14:paraId="53EC1DF6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  <w:bottom w:val="single" w:sz="4" w:space="0" w:color="auto"/>
            </w:tcBorders>
          </w:tcPr>
          <w:p w14:paraId="62CB31FD" w14:textId="5D071FA2" w:rsidR="004F7C5A" w:rsidRPr="00B969D8" w:rsidRDefault="00E448F6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 (</w:t>
            </w: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4.0; 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)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18" w:space="0" w:color="auto"/>
            </w:tcBorders>
          </w:tcPr>
          <w:p w14:paraId="2849B491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7C5A" w:rsidRPr="003E238B" w14:paraId="346CC68D" w14:textId="77777777" w:rsidTr="00FE501C">
        <w:tc>
          <w:tcPr>
            <w:tcW w:w="2273" w:type="dxa"/>
            <w:vMerge w:val="restart"/>
            <w:tcBorders>
              <w:left w:val="single" w:sz="18" w:space="0" w:color="auto"/>
            </w:tcBorders>
            <w:vAlign w:val="center"/>
          </w:tcPr>
          <w:p w14:paraId="72EE7FF7" w14:textId="77777777" w:rsidR="004F7C5A" w:rsidRPr="003E238B" w:rsidRDefault="004F7C5A" w:rsidP="00A53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NEWS score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643D1472" w14:textId="3B8EAF9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tcBorders>
              <w:left w:val="single" w:sz="18" w:space="0" w:color="auto"/>
              <w:right w:val="single" w:sz="18" w:space="0" w:color="auto"/>
            </w:tcBorders>
          </w:tcPr>
          <w:p w14:paraId="42B02AD4" w14:textId="6FEAAE51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7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± 2.</w:t>
            </w:r>
            <w:r w:rsidR="008E4E14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7B67E9D8" w14:textId="69D0C5EC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D71DA5D" w14:textId="77777777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5C82F3B6" w14:textId="1E336E6D" w:rsidR="004F7C5A" w:rsidRPr="00B969D8" w:rsidRDefault="008B48F5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± 3.2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6D7BA64" w14:textId="6685E7E9" w:rsidR="004F7C5A" w:rsidRPr="00B969D8" w:rsidRDefault="001D7AA5" w:rsidP="004F7C5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831520" w:rsidRPr="00B969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2409" w:type="dxa"/>
            <w:tcBorders>
              <w:left w:val="single" w:sz="18" w:space="0" w:color="auto"/>
            </w:tcBorders>
          </w:tcPr>
          <w:p w14:paraId="26CC6ADB" w14:textId="55F1AE51" w:rsidR="004F7C5A" w:rsidRPr="00B969D8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7 ± 4.91</w:t>
            </w:r>
          </w:p>
        </w:tc>
        <w:tc>
          <w:tcPr>
            <w:tcW w:w="1555" w:type="dxa"/>
            <w:tcBorders>
              <w:right w:val="single" w:sz="18" w:space="0" w:color="auto"/>
            </w:tcBorders>
          </w:tcPr>
          <w:p w14:paraId="0B2C0FF4" w14:textId="68669F97" w:rsidR="004F7C5A" w:rsidRPr="00B969D8" w:rsidRDefault="00831520" w:rsidP="001D7A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F7C5A" w:rsidRPr="003E238B" w14:paraId="36042BAE" w14:textId="77777777" w:rsidTr="00FE501C">
        <w:tc>
          <w:tcPr>
            <w:tcW w:w="227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0746E85" w14:textId="77777777" w:rsidR="004F7C5A" w:rsidRPr="003E238B" w:rsidRDefault="004F7C5A" w:rsidP="004F7C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14:paraId="21FA6A51" w14:textId="6BF25B3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sz w:val="20"/>
                <w:szCs w:val="20"/>
              </w:rPr>
              <w:t>Median (IQ)</w:t>
            </w:r>
          </w:p>
        </w:tc>
        <w:tc>
          <w:tcPr>
            <w:tcW w:w="226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DC0C01B" w14:textId="00B7AC63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 (4.0; 7.0)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18" w:space="0" w:color="auto"/>
            </w:tcBorders>
          </w:tcPr>
          <w:p w14:paraId="069692D8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</w:tcPr>
          <w:p w14:paraId="3D90C2E1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  <w:bottom w:val="single" w:sz="18" w:space="0" w:color="auto"/>
            </w:tcBorders>
          </w:tcPr>
          <w:p w14:paraId="598C2370" w14:textId="054B10E3" w:rsidR="004F7C5A" w:rsidRPr="003E238B" w:rsidRDefault="008B48F5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4.0; 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</w:tcPr>
          <w:p w14:paraId="2F119205" w14:textId="77777777" w:rsidR="004F7C5A" w:rsidRPr="003E238B" w:rsidRDefault="004F7C5A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18" w:space="0" w:color="auto"/>
              <w:bottom w:val="single" w:sz="18" w:space="0" w:color="auto"/>
            </w:tcBorders>
          </w:tcPr>
          <w:p w14:paraId="703857A7" w14:textId="217BA2AC" w:rsidR="004F7C5A" w:rsidRPr="003E238B" w:rsidRDefault="00C9277E" w:rsidP="004F7C5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 (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0; </w:t>
            </w:r>
            <w:r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  <w:r w:rsidR="004F7C5A" w:rsidRPr="003E23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555" w:type="dxa"/>
            <w:tcBorders>
              <w:bottom w:val="single" w:sz="18" w:space="0" w:color="auto"/>
              <w:right w:val="single" w:sz="18" w:space="0" w:color="auto"/>
            </w:tcBorders>
          </w:tcPr>
          <w:p w14:paraId="3C8784F3" w14:textId="77777777" w:rsidR="004F7C5A" w:rsidRPr="003E238B" w:rsidRDefault="004F7C5A" w:rsidP="004F7C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B1E4C61" w14:textId="1BE3949B" w:rsidR="00391078" w:rsidRPr="003E238B" w:rsidRDefault="004A6072" w:rsidP="004A6072">
      <w:pPr>
        <w:pStyle w:val="Paragrafoelenco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3E238B">
        <w:rPr>
          <w:rFonts w:asciiTheme="majorBidi" w:hAnsiTheme="majorBidi" w:cstheme="majorBidi"/>
          <w:sz w:val="20"/>
          <w:szCs w:val="20"/>
        </w:rPr>
        <w:t xml:space="preserve">   </w:t>
      </w:r>
      <w:r w:rsidR="00CE60D1">
        <w:rPr>
          <w:rFonts w:asciiTheme="majorBidi" w:hAnsiTheme="majorBidi" w:cstheme="majorBidi"/>
          <w:sz w:val="20"/>
          <w:szCs w:val="20"/>
        </w:rPr>
        <w:t xml:space="preserve"> </w:t>
      </w:r>
      <w:r w:rsidRPr="003E238B">
        <w:rPr>
          <w:rFonts w:asciiTheme="majorBidi" w:hAnsiTheme="majorBidi" w:cstheme="majorBidi"/>
          <w:sz w:val="20"/>
          <w:szCs w:val="20"/>
        </w:rPr>
        <w:t>Difference between day3 and baseline estimate</w:t>
      </w:r>
    </w:p>
    <w:p w14:paraId="599398A1" w14:textId="49BB3BD0" w:rsidR="004A6072" w:rsidRPr="003E238B" w:rsidRDefault="004A6072" w:rsidP="004A6072">
      <w:pPr>
        <w:ind w:left="400"/>
        <w:rPr>
          <w:rFonts w:asciiTheme="majorBidi" w:hAnsiTheme="majorBidi" w:cstheme="majorBidi"/>
          <w:sz w:val="20"/>
          <w:szCs w:val="20"/>
        </w:rPr>
      </w:pPr>
      <w:r w:rsidRPr="003E238B">
        <w:rPr>
          <w:rFonts w:asciiTheme="majorBidi" w:hAnsiTheme="majorBidi" w:cstheme="majorBidi"/>
          <w:sz w:val="20"/>
          <w:szCs w:val="20"/>
        </w:rPr>
        <w:t>**       Difference between day6 and baseline estimate</w:t>
      </w:r>
    </w:p>
    <w:p w14:paraId="22AE9EE4" w14:textId="0361BFFB" w:rsidR="001D5687" w:rsidRDefault="004A6072" w:rsidP="004A6072">
      <w:pPr>
        <w:ind w:left="400"/>
        <w:rPr>
          <w:rFonts w:asciiTheme="majorBidi" w:hAnsiTheme="majorBidi" w:cstheme="majorBidi"/>
          <w:sz w:val="20"/>
          <w:szCs w:val="20"/>
        </w:rPr>
      </w:pPr>
      <w:r w:rsidRPr="003E238B">
        <w:rPr>
          <w:rFonts w:asciiTheme="majorBidi" w:hAnsiTheme="majorBidi" w:cstheme="majorBidi"/>
          <w:sz w:val="20"/>
          <w:szCs w:val="20"/>
        </w:rPr>
        <w:t>***     Difference between final and baseline estimate</w:t>
      </w:r>
    </w:p>
    <w:p w14:paraId="580EB1A3" w14:textId="77777777" w:rsidR="001D5687" w:rsidRDefault="001D568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10206" w:type="dxa"/>
        <w:tblInd w:w="3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701"/>
        <w:gridCol w:w="1559"/>
        <w:gridCol w:w="1984"/>
      </w:tblGrid>
      <w:tr w:rsidR="001D5687" w:rsidRPr="006C4B10" w14:paraId="0AAD3685" w14:textId="77777777" w:rsidTr="006C4B10">
        <w:trPr>
          <w:trHeight w:val="315"/>
        </w:trPr>
        <w:tc>
          <w:tcPr>
            <w:tcW w:w="10206" w:type="dxa"/>
            <w:gridSpan w:val="6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C18F8F" w14:textId="20F2B713" w:rsidR="001D5687" w:rsidRPr="006C4B10" w:rsidRDefault="006C4B10" w:rsidP="001C134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lastRenderedPageBreak/>
              <w:t>Supplementary T</w:t>
            </w:r>
            <w:r w:rsidR="001D5687"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able </w:t>
            </w:r>
            <w:r w:rsidRPr="0087281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S2</w:t>
            </w:r>
            <w:r w:rsidR="001D5687"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.</w:t>
            </w:r>
            <w:r w:rsidR="001D5687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Number and average </w:t>
            </w:r>
            <w:r w:rsidR="00373C7F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issing </w:t>
            </w:r>
            <w:r w:rsidR="001D5687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values </w:t>
            </w:r>
            <w:r w:rsidR="00F02640">
              <w:rPr>
                <w:rFonts w:ascii="Times New Roman" w:eastAsia="Times New Roman" w:hAnsi="Times New Roman" w:cs="Times New Roman"/>
                <w:lang w:val="en-US" w:eastAsia="it-IT"/>
              </w:rPr>
              <w:t>of</w:t>
            </w:r>
            <w:r w:rsidR="001D5687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biologic parameter</w:t>
            </w:r>
            <w:r w:rsidR="00F02640">
              <w:rPr>
                <w:rFonts w:ascii="Times New Roman" w:eastAsia="Times New Roman" w:hAnsi="Times New Roman" w:cs="Times New Roman"/>
                <w:lang w:val="en-US" w:eastAsia="it-IT"/>
              </w:rPr>
              <w:t>s</w:t>
            </w:r>
            <w:r w:rsidR="001D5687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over time.</w:t>
            </w:r>
            <w:r w:rsidR="00406F37" w:rsidRPr="006C4B1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NA= not available.</w:t>
            </w:r>
            <w:r w:rsidR="00C26F2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BC= White Blood Cells; </w:t>
            </w:r>
            <w:proofErr w:type="spellStart"/>
            <w:r w:rsidR="00C26F2D">
              <w:rPr>
                <w:rFonts w:asciiTheme="majorBidi" w:hAnsiTheme="majorBidi" w:cstheme="majorBidi"/>
              </w:rPr>
              <w:t>Hb</w:t>
            </w:r>
            <w:proofErr w:type="spellEnd"/>
            <w:r w:rsidR="00C26F2D">
              <w:rPr>
                <w:rFonts w:asciiTheme="majorBidi" w:hAnsiTheme="majorBidi" w:cstheme="majorBidi"/>
              </w:rPr>
              <w:t>=Haemoglobin</w:t>
            </w:r>
            <w:r w:rsidR="00C26F2D">
              <w:rPr>
                <w:rFonts w:asciiTheme="majorBidi" w:hAnsiTheme="majorBidi" w:cstheme="majorBidi"/>
              </w:rPr>
              <w:t>; BUN=Blood Urea Ni</w:t>
            </w:r>
            <w:r w:rsidR="002E2367">
              <w:rPr>
                <w:rFonts w:asciiTheme="majorBidi" w:hAnsiTheme="majorBidi" w:cstheme="majorBidi"/>
              </w:rPr>
              <w:t xml:space="preserve">trogen; </w:t>
            </w:r>
            <w:r w:rsidR="002E2367" w:rsidRPr="00872815">
              <w:rPr>
                <w:rFonts w:asciiTheme="majorBidi" w:hAnsiTheme="majorBidi" w:cstheme="majorBidi"/>
              </w:rPr>
              <w:t xml:space="preserve">CRP= C Reactive Protein; LDH= lactate dehydrogenase; CPK= </w:t>
            </w:r>
            <w:proofErr w:type="spellStart"/>
            <w:r w:rsidR="002E2367" w:rsidRPr="00872815">
              <w:rPr>
                <w:rFonts w:asciiTheme="majorBidi" w:hAnsiTheme="majorBidi" w:cstheme="majorBidi"/>
              </w:rPr>
              <w:t>Creatine</w:t>
            </w:r>
            <w:proofErr w:type="spellEnd"/>
            <w:r w:rsidR="002E2367" w:rsidRPr="00872815">
              <w:rPr>
                <w:rFonts w:asciiTheme="majorBidi" w:hAnsiTheme="majorBidi" w:cstheme="majorBidi"/>
              </w:rPr>
              <w:t xml:space="preserve"> Phosphokinase; ESR= Erythrocyte Sedimentation Rate; ALT= Alanine Aminotransferase; AST= Aspartate aminotra</w:t>
            </w:r>
            <w:r w:rsidR="002E2367">
              <w:rPr>
                <w:rFonts w:asciiTheme="majorBidi" w:hAnsiTheme="majorBidi" w:cstheme="majorBidi"/>
              </w:rPr>
              <w:t>n</w:t>
            </w:r>
            <w:r w:rsidR="002E2367" w:rsidRPr="00872815">
              <w:rPr>
                <w:rFonts w:asciiTheme="majorBidi" w:hAnsiTheme="majorBidi" w:cstheme="majorBidi"/>
              </w:rPr>
              <w:t>sferase</w:t>
            </w:r>
            <w:r w:rsidR="002E2367">
              <w:rPr>
                <w:rFonts w:asciiTheme="majorBidi" w:hAnsiTheme="majorBidi" w:cstheme="majorBidi"/>
              </w:rPr>
              <w:t>.</w:t>
            </w:r>
            <w:bookmarkStart w:id="0" w:name="_GoBack"/>
            <w:bookmarkEnd w:id="0"/>
          </w:p>
        </w:tc>
      </w:tr>
      <w:tr w:rsidR="001D5687" w:rsidRPr="006C4B10" w14:paraId="37CCD55C" w14:textId="77777777" w:rsidTr="006C4B10">
        <w:trPr>
          <w:trHeight w:val="315"/>
        </w:trPr>
        <w:tc>
          <w:tcPr>
            <w:tcW w:w="198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1506D" w14:textId="6173E64C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 PARAMETER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743B5" w14:textId="3A945531" w:rsidR="001D5687" w:rsidRPr="006C4B10" w:rsidRDefault="00406F3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DMISSION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D55FE" w14:textId="5E2C8169" w:rsidR="001D5687" w:rsidRPr="006C4B10" w:rsidRDefault="00406F3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DAY 3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9F94" w14:textId="40B83E80" w:rsidR="001D5687" w:rsidRPr="006C4B10" w:rsidRDefault="00406F3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DAY 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D459" w14:textId="4E477DB1" w:rsidR="001D5687" w:rsidRPr="006C4B10" w:rsidRDefault="00406F3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FINAL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1D2C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VERAGE</w:t>
            </w:r>
          </w:p>
        </w:tc>
      </w:tr>
      <w:tr w:rsidR="001D5687" w:rsidRPr="006C4B10" w14:paraId="490A202A" w14:textId="77777777" w:rsidTr="006C4B10">
        <w:trPr>
          <w:trHeight w:val="315"/>
        </w:trPr>
        <w:tc>
          <w:tcPr>
            <w:tcW w:w="198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202FD" w14:textId="0617B32E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WBC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97235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F5457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35576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27120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AA9A0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7.5</w:t>
            </w:r>
          </w:p>
        </w:tc>
      </w:tr>
      <w:tr w:rsidR="00CC35C8" w:rsidRPr="006C4B10" w14:paraId="4E881D71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AAB26" w14:textId="60818955" w:rsidR="00CC35C8" w:rsidRPr="006C4B10" w:rsidRDefault="00CC35C8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eutro</w:t>
            </w:r>
            <w:r w:rsidR="002E2367">
              <w:rPr>
                <w:rFonts w:ascii="Times New Roman" w:eastAsia="Times New Roman" w:hAnsi="Times New Roman" w:cs="Times New Roman"/>
                <w:lang w:val="en-US" w:eastAsia="it-IT"/>
              </w:rPr>
              <w:t>ph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4CD56" w14:textId="77777777" w:rsidR="00CC35C8" w:rsidRPr="006C4B10" w:rsidRDefault="00CC35C8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631BB" w14:textId="77777777" w:rsidR="00CC35C8" w:rsidRPr="006C4B10" w:rsidRDefault="00CC35C8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DCCD" w14:textId="77777777" w:rsidR="00CC35C8" w:rsidRPr="006C4B10" w:rsidRDefault="00CC35C8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986B5" w14:textId="77777777" w:rsidR="00CC35C8" w:rsidRPr="006C4B10" w:rsidRDefault="00CC35C8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18640" w14:textId="77777777" w:rsidR="00CC35C8" w:rsidRPr="006C4B10" w:rsidRDefault="00CC35C8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17.8</w:t>
            </w:r>
          </w:p>
        </w:tc>
      </w:tr>
      <w:tr w:rsidR="001D5687" w:rsidRPr="006C4B10" w14:paraId="7FE2CD52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B836" w14:textId="77777777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Lymphocy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7B7FF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A9D50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1BA4A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47383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03F22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9.3</w:t>
            </w:r>
          </w:p>
        </w:tc>
      </w:tr>
      <w:tr w:rsidR="001D5687" w:rsidRPr="006C4B10" w14:paraId="378372B4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16066" w14:textId="77777777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H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BECB8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0325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67409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E760E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3C96F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8.3</w:t>
            </w:r>
          </w:p>
        </w:tc>
      </w:tr>
      <w:tr w:rsidR="001D5687" w:rsidRPr="006C4B10" w14:paraId="34C45DB1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432E4" w14:textId="56DE49DF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Platelet</w:t>
            </w:r>
            <w:r w:rsidR="00CC35C8" w:rsidRPr="006C4B10">
              <w:rPr>
                <w:rFonts w:ascii="Times New Roman" w:eastAsia="Times New Roman" w:hAnsi="Times New Roman" w:cs="Times New Roman"/>
                <w:lang w:val="en-US" w:eastAsia="it-IT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123F5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D1A4A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649C6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8EFF2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9E78A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10.0</w:t>
            </w:r>
          </w:p>
        </w:tc>
      </w:tr>
      <w:tr w:rsidR="001D5687" w:rsidRPr="006C4B10" w14:paraId="6C457430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B30DB" w14:textId="4F65A5F0" w:rsidR="001D5687" w:rsidRPr="006C4B10" w:rsidRDefault="00B415CA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Creatin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E2E6F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808F4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C4E10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71FC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B6E7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10.3</w:t>
            </w:r>
          </w:p>
        </w:tc>
      </w:tr>
      <w:tr w:rsidR="001D5687" w:rsidRPr="006C4B10" w14:paraId="5D3A3C95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3F16" w14:textId="480DE15B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B</w:t>
            </w:r>
            <w:r w:rsidR="00CC35C8" w:rsidRPr="006C4B10">
              <w:rPr>
                <w:rFonts w:ascii="Times New Roman" w:eastAsia="Times New Roman" w:hAnsi="Times New Roman" w:cs="Times New Roman"/>
                <w:lang w:val="en-US" w:eastAsia="it-IT"/>
              </w:rPr>
              <w:t>U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C0D54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81D4B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88E8E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19BEE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7B1BB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10.3</w:t>
            </w:r>
          </w:p>
        </w:tc>
      </w:tr>
      <w:tr w:rsidR="001D5687" w:rsidRPr="006C4B10" w14:paraId="6DE4F2B8" w14:textId="77777777" w:rsidTr="006C4B10">
        <w:trPr>
          <w:trHeight w:val="315"/>
        </w:trPr>
        <w:tc>
          <w:tcPr>
            <w:tcW w:w="198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2FE51" w14:textId="77777777" w:rsidR="001D5687" w:rsidRPr="006C4B10" w:rsidRDefault="001D5687" w:rsidP="001C1345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VER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2944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3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2E641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13.9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80935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15.9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5F592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9.9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ABF2E" w14:textId="77777777" w:rsidR="001D5687" w:rsidRPr="006C4B10" w:rsidRDefault="001D5687" w:rsidP="001C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10.5</w:t>
            </w:r>
          </w:p>
        </w:tc>
      </w:tr>
      <w:tr w:rsidR="00406F37" w:rsidRPr="006C4B10" w14:paraId="2CF3E36D" w14:textId="77777777" w:rsidTr="006C4B10">
        <w:trPr>
          <w:trHeight w:val="315"/>
        </w:trPr>
        <w:tc>
          <w:tcPr>
            <w:tcW w:w="198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BC9B8" w14:textId="0A649873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CRP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67090" w14:textId="3AF76227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9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348FA2F" w14:textId="00CB676B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B2CDEC" w14:textId="41F40A45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278FA" w14:textId="244FA5D1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39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7E909" w14:textId="03CCB2BC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</w:tr>
      <w:tr w:rsidR="00406F37" w:rsidRPr="006C4B10" w14:paraId="24AEEBCB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CDB4C" w14:textId="33A7BAF8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LD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5B0E0" w14:textId="429AD444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2BF590A" w14:textId="164B25B4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C7C267" w14:textId="4A3ACB90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9C74D" w14:textId="700BBE3D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FC5A9" w14:textId="74C63103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5</w:t>
            </w:r>
          </w:p>
        </w:tc>
      </w:tr>
      <w:tr w:rsidR="00406F37" w:rsidRPr="006C4B10" w14:paraId="34614876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9BDBB" w14:textId="7EABAD5B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CP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07A3C" w14:textId="21089F17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05E3EB1" w14:textId="5BF215D9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97DF8C" w14:textId="4CA02CA0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7D022" w14:textId="20471731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86CC4" w14:textId="7B44381D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.5</w:t>
            </w:r>
          </w:p>
        </w:tc>
      </w:tr>
      <w:tr w:rsidR="00406F37" w:rsidRPr="006C4B10" w14:paraId="2E798B91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E4311" w14:textId="4CC6B896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ES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F9D17" w14:textId="43A48591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C3A8B39" w14:textId="713D18A8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FBB398" w14:textId="37DCE3BF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5964D" w14:textId="6AAA827C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3D7C7" w14:textId="7356BE6B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</w:tr>
      <w:tr w:rsidR="00406F37" w:rsidRPr="006C4B10" w14:paraId="6BB78CA5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3FF0E" w14:textId="3C329AC6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AL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C922F" w14:textId="686CEEF2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490BD3D" w14:textId="4FE7E010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FB88E6D" w14:textId="3019E643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CB576" w14:textId="433496B1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A2EF0" w14:textId="1ECC1ABC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.5</w:t>
            </w:r>
          </w:p>
        </w:tc>
      </w:tr>
      <w:tr w:rsidR="00406F37" w:rsidRPr="006C4B10" w14:paraId="5404B1E9" w14:textId="77777777" w:rsidTr="006C4B10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82D7D" w14:textId="192D7EC3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A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5EDBA" w14:textId="474BE292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7FDBFD4" w14:textId="0D8BA98C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CB4F7E4" w14:textId="6CA363F1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6B16E" w14:textId="52F26DE0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1AD5E" w14:textId="4D760BC4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</w:tr>
      <w:tr w:rsidR="00406F37" w:rsidRPr="006C4B10" w14:paraId="6345A26D" w14:textId="77777777" w:rsidTr="006C4B10">
        <w:trPr>
          <w:trHeight w:val="315"/>
        </w:trPr>
        <w:tc>
          <w:tcPr>
            <w:tcW w:w="198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FEC7D8" w14:textId="7B6BFE5C" w:rsidR="00406F37" w:rsidRPr="006C4B10" w:rsidRDefault="00406F37" w:rsidP="00406F37">
            <w:pPr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VER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5A21B" w14:textId="790A026F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.5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8AA5E" w14:textId="54F29553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CB9B4" w14:textId="7C654AC6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D1B43" w14:textId="78555330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47.7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BB043" w14:textId="2F2708A5" w:rsidR="00406F37" w:rsidRPr="006C4B10" w:rsidRDefault="00406F37" w:rsidP="00406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6C4B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0.1</w:t>
            </w:r>
          </w:p>
        </w:tc>
      </w:tr>
    </w:tbl>
    <w:p w14:paraId="034060BA" w14:textId="77777777" w:rsidR="001D5687" w:rsidRPr="006C4B10" w:rsidRDefault="001D5687" w:rsidP="001D5687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051EA30C" w14:textId="77777777" w:rsidR="004A6072" w:rsidRPr="003E238B" w:rsidRDefault="004A6072" w:rsidP="004A6072">
      <w:pPr>
        <w:ind w:left="400"/>
        <w:rPr>
          <w:rFonts w:asciiTheme="majorBidi" w:hAnsiTheme="majorBidi" w:cstheme="majorBidi"/>
          <w:sz w:val="20"/>
          <w:szCs w:val="20"/>
        </w:rPr>
      </w:pPr>
    </w:p>
    <w:p w14:paraId="4D21FE0D" w14:textId="2012577D" w:rsidR="004A6072" w:rsidRPr="001359FE" w:rsidRDefault="004A6072" w:rsidP="004A6072">
      <w:pPr>
        <w:ind w:left="400"/>
        <w:rPr>
          <w:rFonts w:asciiTheme="majorBidi" w:hAnsiTheme="majorBidi" w:cstheme="majorBidi"/>
          <w:sz w:val="20"/>
          <w:szCs w:val="20"/>
          <w:lang w:val="en-US"/>
        </w:rPr>
      </w:pPr>
    </w:p>
    <w:p w14:paraId="4F6E16A7" w14:textId="47D619D7" w:rsidR="004A6072" w:rsidRPr="003E238B" w:rsidRDefault="004A6072" w:rsidP="004A6072">
      <w:pPr>
        <w:ind w:left="400"/>
        <w:rPr>
          <w:rFonts w:asciiTheme="majorBidi" w:hAnsiTheme="majorBidi" w:cstheme="majorBidi"/>
          <w:sz w:val="20"/>
          <w:szCs w:val="20"/>
          <w:rtl/>
          <w:lang w:bidi="fa-IR"/>
        </w:rPr>
      </w:pPr>
    </w:p>
    <w:sectPr w:rsidR="004A6072" w:rsidRPr="003E238B" w:rsidSect="00AE232E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BD7D81"/>
    <w:multiLevelType w:val="hybridMultilevel"/>
    <w:tmpl w:val="7B6A36DC"/>
    <w:lvl w:ilvl="0" w:tplc="723E17BA">
      <w:start w:val="16"/>
      <w:numFmt w:val="bullet"/>
      <w:lvlText w:val=""/>
      <w:lvlJc w:val="left"/>
      <w:pPr>
        <w:ind w:left="7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CD3"/>
    <w:rsid w:val="0001493A"/>
    <w:rsid w:val="000428C3"/>
    <w:rsid w:val="0006075A"/>
    <w:rsid w:val="0006678D"/>
    <w:rsid w:val="00070DE9"/>
    <w:rsid w:val="0007759D"/>
    <w:rsid w:val="00087CEF"/>
    <w:rsid w:val="000A195E"/>
    <w:rsid w:val="000C6799"/>
    <w:rsid w:val="000E4A1E"/>
    <w:rsid w:val="001063E9"/>
    <w:rsid w:val="001359FE"/>
    <w:rsid w:val="0017327D"/>
    <w:rsid w:val="00187B1A"/>
    <w:rsid w:val="001D5687"/>
    <w:rsid w:val="001D7AA5"/>
    <w:rsid w:val="002A46F0"/>
    <w:rsid w:val="002B6418"/>
    <w:rsid w:val="002C1C0F"/>
    <w:rsid w:val="002E0FAC"/>
    <w:rsid w:val="002E2367"/>
    <w:rsid w:val="002F52DF"/>
    <w:rsid w:val="00304559"/>
    <w:rsid w:val="0031227D"/>
    <w:rsid w:val="003178F1"/>
    <w:rsid w:val="00317BD0"/>
    <w:rsid w:val="00320FDA"/>
    <w:rsid w:val="00333594"/>
    <w:rsid w:val="00373C7F"/>
    <w:rsid w:val="00391078"/>
    <w:rsid w:val="00395BB8"/>
    <w:rsid w:val="003E238B"/>
    <w:rsid w:val="00403FEA"/>
    <w:rsid w:val="00406F37"/>
    <w:rsid w:val="0045595A"/>
    <w:rsid w:val="004802A2"/>
    <w:rsid w:val="0049414F"/>
    <w:rsid w:val="004977AA"/>
    <w:rsid w:val="004A1EB3"/>
    <w:rsid w:val="004A6072"/>
    <w:rsid w:val="004C2E4B"/>
    <w:rsid w:val="004F4215"/>
    <w:rsid w:val="004F7C5A"/>
    <w:rsid w:val="00522587"/>
    <w:rsid w:val="00522E58"/>
    <w:rsid w:val="00524B2E"/>
    <w:rsid w:val="00536AA6"/>
    <w:rsid w:val="005553ED"/>
    <w:rsid w:val="00557618"/>
    <w:rsid w:val="005B1324"/>
    <w:rsid w:val="005E70D6"/>
    <w:rsid w:val="00623DAC"/>
    <w:rsid w:val="006572F7"/>
    <w:rsid w:val="006735D9"/>
    <w:rsid w:val="006B08FF"/>
    <w:rsid w:val="006C4B10"/>
    <w:rsid w:val="006F1876"/>
    <w:rsid w:val="006F279D"/>
    <w:rsid w:val="006F3EE6"/>
    <w:rsid w:val="00711896"/>
    <w:rsid w:val="0071747C"/>
    <w:rsid w:val="007224B8"/>
    <w:rsid w:val="00730B95"/>
    <w:rsid w:val="0074080D"/>
    <w:rsid w:val="00745CD3"/>
    <w:rsid w:val="00746E85"/>
    <w:rsid w:val="00750C32"/>
    <w:rsid w:val="0076618C"/>
    <w:rsid w:val="00767D0C"/>
    <w:rsid w:val="0078415D"/>
    <w:rsid w:val="007B0077"/>
    <w:rsid w:val="007B549D"/>
    <w:rsid w:val="007B7F90"/>
    <w:rsid w:val="007D4991"/>
    <w:rsid w:val="00805709"/>
    <w:rsid w:val="00820080"/>
    <w:rsid w:val="00831520"/>
    <w:rsid w:val="008437F0"/>
    <w:rsid w:val="00872815"/>
    <w:rsid w:val="00887830"/>
    <w:rsid w:val="0089096F"/>
    <w:rsid w:val="008B48F5"/>
    <w:rsid w:val="008C2439"/>
    <w:rsid w:val="008D645F"/>
    <w:rsid w:val="008E4E14"/>
    <w:rsid w:val="008F0477"/>
    <w:rsid w:val="00904E97"/>
    <w:rsid w:val="00907A0B"/>
    <w:rsid w:val="00932F22"/>
    <w:rsid w:val="009435F5"/>
    <w:rsid w:val="00957F85"/>
    <w:rsid w:val="009939E3"/>
    <w:rsid w:val="00994254"/>
    <w:rsid w:val="009A7365"/>
    <w:rsid w:val="009B6EE7"/>
    <w:rsid w:val="009C2F67"/>
    <w:rsid w:val="009E6D11"/>
    <w:rsid w:val="00A5310B"/>
    <w:rsid w:val="00A61229"/>
    <w:rsid w:val="00A817CC"/>
    <w:rsid w:val="00AA3193"/>
    <w:rsid w:val="00AB31C6"/>
    <w:rsid w:val="00AE232E"/>
    <w:rsid w:val="00AF78DE"/>
    <w:rsid w:val="00B25993"/>
    <w:rsid w:val="00B27256"/>
    <w:rsid w:val="00B415CA"/>
    <w:rsid w:val="00B75E60"/>
    <w:rsid w:val="00B969D8"/>
    <w:rsid w:val="00BA4803"/>
    <w:rsid w:val="00BA5B26"/>
    <w:rsid w:val="00BB1818"/>
    <w:rsid w:val="00BB5EFF"/>
    <w:rsid w:val="00BC594D"/>
    <w:rsid w:val="00BC5DCD"/>
    <w:rsid w:val="00BE018C"/>
    <w:rsid w:val="00BE6ADB"/>
    <w:rsid w:val="00C136BA"/>
    <w:rsid w:val="00C20693"/>
    <w:rsid w:val="00C24FAC"/>
    <w:rsid w:val="00C26F2D"/>
    <w:rsid w:val="00C45302"/>
    <w:rsid w:val="00C5481A"/>
    <w:rsid w:val="00C5759C"/>
    <w:rsid w:val="00C80DE1"/>
    <w:rsid w:val="00C9277E"/>
    <w:rsid w:val="00CA7D73"/>
    <w:rsid w:val="00CA7D91"/>
    <w:rsid w:val="00CC1DA1"/>
    <w:rsid w:val="00CC35C8"/>
    <w:rsid w:val="00CE60D1"/>
    <w:rsid w:val="00CF6082"/>
    <w:rsid w:val="00D07B33"/>
    <w:rsid w:val="00D279DE"/>
    <w:rsid w:val="00D4155A"/>
    <w:rsid w:val="00D90219"/>
    <w:rsid w:val="00D959E8"/>
    <w:rsid w:val="00DC39EF"/>
    <w:rsid w:val="00E145C5"/>
    <w:rsid w:val="00E309C3"/>
    <w:rsid w:val="00E376A1"/>
    <w:rsid w:val="00E428E1"/>
    <w:rsid w:val="00E42D78"/>
    <w:rsid w:val="00E448F6"/>
    <w:rsid w:val="00E6162F"/>
    <w:rsid w:val="00E77E94"/>
    <w:rsid w:val="00E86C31"/>
    <w:rsid w:val="00E87F73"/>
    <w:rsid w:val="00EA127F"/>
    <w:rsid w:val="00EF0F5C"/>
    <w:rsid w:val="00F02640"/>
    <w:rsid w:val="00F20A01"/>
    <w:rsid w:val="00F32EA4"/>
    <w:rsid w:val="00F408DD"/>
    <w:rsid w:val="00F42CA1"/>
    <w:rsid w:val="00F45328"/>
    <w:rsid w:val="00F60C75"/>
    <w:rsid w:val="00F7382E"/>
    <w:rsid w:val="00FC4404"/>
    <w:rsid w:val="00FE501C"/>
    <w:rsid w:val="00FF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B35D1"/>
  <w15:chartTrackingRefBased/>
  <w15:docId w15:val="{D63F61E5-BC4F-B144-AB17-1B4EABC1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45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A6072"/>
    <w:pPr>
      <w:ind w:left="720"/>
      <w:contextualSpacing/>
    </w:pPr>
  </w:style>
  <w:style w:type="table" w:styleId="Grigliatabellachiara">
    <w:name w:val="Grid Table Light"/>
    <w:basedOn w:val="Tabellanormale"/>
    <w:uiPriority w:val="40"/>
    <w:rsid w:val="003E23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8EF0A0-B1EA-4ED2-A73B-0EA7B4841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1</Words>
  <Characters>5939</Characters>
  <Application>Microsoft Office Word</Application>
  <DocSecurity>0</DocSecurity>
  <Lines>49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cegolon@gmail.com</dc:creator>
  <cp:keywords/>
  <dc:description/>
  <cp:lastModifiedBy>CEGOLON LUCA</cp:lastModifiedBy>
  <cp:revision>4</cp:revision>
  <dcterms:created xsi:type="dcterms:W3CDTF">2022-01-11T09:14:00Z</dcterms:created>
  <dcterms:modified xsi:type="dcterms:W3CDTF">2022-01-11T09:17:00Z</dcterms:modified>
</cp:coreProperties>
</file>